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400" w:tblpY="1201"/>
        <w:tblW w:w="20554" w:type="dxa"/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3685"/>
        <w:gridCol w:w="5386"/>
        <w:gridCol w:w="7938"/>
      </w:tblGrid>
      <w:tr w:rsidR="001A31BF" w:rsidRPr="00D93C19" w14:paraId="3532A2C8" w14:textId="77777777" w:rsidTr="00224849">
        <w:trPr>
          <w:trHeight w:val="832"/>
        </w:trPr>
        <w:tc>
          <w:tcPr>
            <w:tcW w:w="20554" w:type="dxa"/>
            <w:gridSpan w:val="5"/>
            <w:tcBorders>
              <w:top w:val="nil"/>
              <w:left w:val="nil"/>
              <w:right w:val="nil"/>
            </w:tcBorders>
          </w:tcPr>
          <w:p w14:paraId="12006BC2" w14:textId="36B2CEA4" w:rsidR="001A31BF" w:rsidRPr="00D93C19" w:rsidRDefault="001A31BF" w:rsidP="00420992">
            <w:pPr>
              <w:rPr>
                <w:rFonts w:cstheme="minorHAnsi"/>
                <w:b/>
                <w:bCs/>
              </w:rPr>
            </w:pPr>
            <w:r w:rsidRPr="00D93C19">
              <w:rPr>
                <w:rFonts w:cstheme="minorHAnsi"/>
              </w:rPr>
              <w:t>Supplementary table 3. Item-level findings</w:t>
            </w:r>
          </w:p>
        </w:tc>
      </w:tr>
      <w:tr w:rsidR="001A31BF" w:rsidRPr="00D93C19" w14:paraId="68B01969" w14:textId="60B15BE0" w:rsidTr="00224849">
        <w:trPr>
          <w:trHeight w:val="416"/>
        </w:trPr>
        <w:tc>
          <w:tcPr>
            <w:tcW w:w="2127" w:type="dxa"/>
          </w:tcPr>
          <w:p w14:paraId="499FB415" w14:textId="3AE21442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Author(s) </w:t>
            </w:r>
          </w:p>
        </w:tc>
        <w:tc>
          <w:tcPr>
            <w:tcW w:w="1418" w:type="dxa"/>
          </w:tcPr>
          <w:p w14:paraId="0ECC67E4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Year</w:t>
            </w:r>
          </w:p>
        </w:tc>
        <w:tc>
          <w:tcPr>
            <w:tcW w:w="3685" w:type="dxa"/>
          </w:tcPr>
          <w:p w14:paraId="52BA5CA2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Study title </w:t>
            </w:r>
          </w:p>
        </w:tc>
        <w:tc>
          <w:tcPr>
            <w:tcW w:w="5386" w:type="dxa"/>
          </w:tcPr>
          <w:p w14:paraId="4863FDFC" w14:textId="2A81275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Aims and outcome measures related to item-level findings </w:t>
            </w:r>
          </w:p>
        </w:tc>
        <w:tc>
          <w:tcPr>
            <w:tcW w:w="7938" w:type="dxa"/>
          </w:tcPr>
          <w:p w14:paraId="2C6FDECF" w14:textId="06BAD402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Item-level findings </w:t>
            </w:r>
          </w:p>
        </w:tc>
      </w:tr>
      <w:tr w:rsidR="001A31BF" w:rsidRPr="00D93C19" w14:paraId="3AF796DD" w14:textId="23F4EB99" w:rsidTr="00224849">
        <w:trPr>
          <w:trHeight w:val="1190"/>
        </w:trPr>
        <w:tc>
          <w:tcPr>
            <w:tcW w:w="2127" w:type="dxa"/>
          </w:tcPr>
          <w:p w14:paraId="12FD4296" w14:textId="2E0D3E4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G. Flynn; C. O'Neill; C. McInerney; H. G. Kennedy</w:t>
            </w:r>
          </w:p>
        </w:tc>
        <w:tc>
          <w:tcPr>
            <w:tcW w:w="1418" w:type="dxa"/>
          </w:tcPr>
          <w:p w14:paraId="18F0323C" w14:textId="4D1AF28C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2011</w:t>
            </w:r>
          </w:p>
        </w:tc>
        <w:tc>
          <w:tcPr>
            <w:tcW w:w="3685" w:type="dxa"/>
          </w:tcPr>
          <w:p w14:paraId="51C3F50C" w14:textId="1DD7CD03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The DUNDRUM-1 structured professional judgment for triage to appropriate levels of therapeutic security: retrospective-cohort validation study</w:t>
            </w:r>
          </w:p>
        </w:tc>
        <w:tc>
          <w:tcPr>
            <w:tcW w:w="5386" w:type="dxa"/>
          </w:tcPr>
          <w:p w14:paraId="4A37A3EA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To examine the relationship between individual items of the DUNDRUM-1 and patient placement</w:t>
            </w:r>
          </w:p>
          <w:p w14:paraId="364B7D91" w14:textId="77777777" w:rsidR="001A31BF" w:rsidRPr="00D93C19" w:rsidRDefault="001A31BF" w:rsidP="001A31BF">
            <w:pPr>
              <w:rPr>
                <w:rFonts w:cstheme="minorHAnsi"/>
              </w:rPr>
            </w:pPr>
          </w:p>
          <w:p w14:paraId="548C047E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tem based outcomes measured on a 4-point scale:</w:t>
            </w:r>
          </w:p>
          <w:p w14:paraId="1A953828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(0) Not admitted. </w:t>
            </w:r>
          </w:p>
          <w:p w14:paraId="69981CF6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(1) Admitted to an open ward.</w:t>
            </w:r>
          </w:p>
          <w:p w14:paraId="0B9BFFAF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(2) Admitted to a PICU </w:t>
            </w:r>
          </w:p>
          <w:p w14:paraId="7AAC88C7" w14:textId="77777777" w:rsidR="001A31BF" w:rsidRPr="00D93C19" w:rsidRDefault="001A31BF" w:rsidP="001A31BF">
            <w:pPr>
              <w:rPr>
                <w:ins w:id="0" w:author="Sarah Leonard" w:date="2023-02-20T15:30:00Z"/>
                <w:rFonts w:cstheme="minorHAnsi"/>
              </w:rPr>
            </w:pPr>
            <w:r w:rsidRPr="00D93C19">
              <w:rPr>
                <w:rFonts w:cstheme="minorHAnsi"/>
              </w:rPr>
              <w:t>(3) Admitted to the Central Mental Hospital (medium/high)</w:t>
            </w:r>
          </w:p>
          <w:p w14:paraId="696DE8C6" w14:textId="49F085DA" w:rsidR="001A31BF" w:rsidRPr="00D93C19" w:rsidRDefault="001A31BF" w:rsidP="001A31BF">
            <w:pPr>
              <w:rPr>
                <w:rFonts w:cstheme="minorHAnsi"/>
              </w:rPr>
            </w:pPr>
          </w:p>
        </w:tc>
        <w:tc>
          <w:tcPr>
            <w:tcW w:w="7938" w:type="dxa"/>
          </w:tcPr>
          <w:p w14:paraId="04F1EC43" w14:textId="7908C92E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DUNDRUM-1 item correlation</w:t>
            </w:r>
            <w:r w:rsidR="00224849" w:rsidRPr="00D93C19">
              <w:rPr>
                <w:rFonts w:cstheme="minorHAnsi"/>
              </w:rPr>
              <w:t xml:space="preserve"> with patient placement for the total sample</w:t>
            </w:r>
            <w:r w:rsidRPr="00D93C19">
              <w:rPr>
                <w:rFonts w:cstheme="minorHAnsi"/>
              </w:rPr>
              <w:t xml:space="preserve">: </w:t>
            </w:r>
          </w:p>
          <w:p w14:paraId="60FFDEF3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tem 1 (Serious violence; rs=0.80, p&lt;0.001),</w:t>
            </w:r>
          </w:p>
          <w:p w14:paraId="500188E0" w14:textId="00D1306F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tem 2 (Serious self-harm; rs=0.26, p&lt;0.001)</w:t>
            </w:r>
          </w:p>
          <w:p w14:paraId="3D01D780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tem 3 (Immediacy of violence risk; rs=0.88, p&lt;0.001),</w:t>
            </w:r>
          </w:p>
          <w:p w14:paraId="767BA824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tem 4 (Immediacy of self-harm risk; rs=0.24, p&lt;0.001),</w:t>
            </w:r>
          </w:p>
          <w:p w14:paraId="593BE635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tem 5 (Specialist forensic need; rs=0.91, p&lt;0.001),</w:t>
            </w:r>
          </w:p>
          <w:p w14:paraId="4887E826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tem 6 (Absconding risk; rs=0.88, p&lt;0.001),</w:t>
            </w:r>
          </w:p>
          <w:p w14:paraId="3C820842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Item 7 (Preventing access; rs=0.83, p&lt;0.001), </w:t>
            </w:r>
          </w:p>
          <w:p w14:paraId="1388C537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Item 8 (Victim sensitivities; rs=0.81, p&lt;0.001), </w:t>
            </w:r>
          </w:p>
          <w:p w14:paraId="113139F4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Item 9 (Complex risks; rs=0.83, p&lt;0.001), </w:t>
            </w:r>
          </w:p>
          <w:p w14:paraId="5021A0A7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tem 10 (Institutional behaviour; rs=0.76, p&lt;0.001),</w:t>
            </w:r>
          </w:p>
          <w:p w14:paraId="068E3313" w14:textId="332AFE1A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tem 11 (Legal procedure; rs=0.92, p&lt;0.001)</w:t>
            </w:r>
          </w:p>
          <w:p w14:paraId="16BA4600" w14:textId="77F36020" w:rsidR="001A31BF" w:rsidRPr="00D93C19" w:rsidRDefault="001A31BF" w:rsidP="001A31BF">
            <w:pPr>
              <w:rPr>
                <w:rFonts w:cstheme="minorHAnsi"/>
                <w:highlight w:val="yellow"/>
              </w:rPr>
            </w:pPr>
          </w:p>
        </w:tc>
      </w:tr>
      <w:tr w:rsidR="001A31BF" w:rsidRPr="00D93C19" w14:paraId="533759B7" w14:textId="23308B6F" w:rsidTr="00224849">
        <w:trPr>
          <w:trHeight w:val="1298"/>
        </w:trPr>
        <w:tc>
          <w:tcPr>
            <w:tcW w:w="2127" w:type="dxa"/>
          </w:tcPr>
          <w:p w14:paraId="4D448078" w14:textId="19196F89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D. Lawrence; T. L. Davies; R. Bagshaw; P. Hewlett; P. Taylor; A. Watt</w:t>
            </w:r>
          </w:p>
        </w:tc>
        <w:tc>
          <w:tcPr>
            <w:tcW w:w="1418" w:type="dxa"/>
          </w:tcPr>
          <w:p w14:paraId="5801605F" w14:textId="7FD8A3D2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2018</w:t>
            </w:r>
          </w:p>
        </w:tc>
        <w:tc>
          <w:tcPr>
            <w:tcW w:w="3685" w:type="dxa"/>
          </w:tcPr>
          <w:p w14:paraId="47DB021D" w14:textId="3511B350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External validity and anchoring heuristics: application of DUNDRUM-1 to secure service gatekeeping in South Wales</w:t>
            </w:r>
          </w:p>
        </w:tc>
        <w:tc>
          <w:tcPr>
            <w:tcW w:w="5386" w:type="dxa"/>
          </w:tcPr>
          <w:p w14:paraId="34932C87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To examine the association between individual items of the DUNDRUM-1 and patient placement.</w:t>
            </w:r>
          </w:p>
          <w:p w14:paraId="67510D5F" w14:textId="77777777" w:rsidR="001A31BF" w:rsidRPr="00D93C19" w:rsidRDefault="001A31BF" w:rsidP="001A31BF">
            <w:pPr>
              <w:rPr>
                <w:rFonts w:cstheme="minorHAnsi"/>
              </w:rPr>
            </w:pPr>
          </w:p>
          <w:p w14:paraId="29CBC037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ROC and whether the AUC indicated that individual DUNDRUM-1 items distinguished between those admitted to low/medium secure and those not admitted.</w:t>
            </w:r>
          </w:p>
          <w:p w14:paraId="5206D586" w14:textId="77777777" w:rsidR="001A31BF" w:rsidRPr="00D93C19" w:rsidRDefault="001A31BF" w:rsidP="001A31BF">
            <w:pPr>
              <w:rPr>
                <w:rFonts w:cstheme="minorHAnsi"/>
              </w:rPr>
            </w:pPr>
          </w:p>
        </w:tc>
        <w:tc>
          <w:tcPr>
            <w:tcW w:w="7938" w:type="dxa"/>
          </w:tcPr>
          <w:p w14:paraId="50657D09" w14:textId="3887EFC9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DUNDRUM-1 items and security level required: </w:t>
            </w:r>
          </w:p>
          <w:p w14:paraId="6E120845" w14:textId="77777777" w:rsidR="001A31BF" w:rsidRPr="00D93C19" w:rsidRDefault="001A31BF" w:rsidP="001A31BF">
            <w:pPr>
              <w:rPr>
                <w:rFonts w:cstheme="minorHAnsi"/>
              </w:rPr>
            </w:pPr>
            <w:bookmarkStart w:id="1" w:name="_Hlk133320052"/>
            <w:r w:rsidRPr="00D93C19">
              <w:rPr>
                <w:rFonts w:cstheme="minorHAnsi"/>
              </w:rPr>
              <w:t xml:space="preserve">Analysis of each item observed that patients placed at higher security levels had significantly higher scores across five items including: </w:t>
            </w:r>
          </w:p>
          <w:p w14:paraId="278D370D" w14:textId="44D422B9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tem 1 (Seriousness of violence; p&lt;.000), Item 3 (Immediacy of risk of violence; p&lt;.000), Item 5 (Specialist forensic need; p&lt;.000), Item 11 (Legal process; p&lt;.000) and Item 10 (Institutional behaviour; p&lt;.001)</w:t>
            </w:r>
          </w:p>
          <w:p w14:paraId="799658DF" w14:textId="77777777" w:rsidR="001A31BF" w:rsidRPr="00D93C19" w:rsidRDefault="001A31BF" w:rsidP="001A31BF">
            <w:pPr>
              <w:rPr>
                <w:rFonts w:cstheme="minorHAnsi"/>
              </w:rPr>
            </w:pPr>
          </w:p>
          <w:bookmarkEnd w:id="1"/>
          <w:p w14:paraId="1742984A" w14:textId="3A69EA50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DUNDRUM-1 items predictive validity:</w:t>
            </w:r>
          </w:p>
          <w:p w14:paraId="72C21AC6" w14:textId="7C714660" w:rsidR="001A31BF" w:rsidRPr="00D93C19" w:rsidRDefault="001A31BF" w:rsidP="00224849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ROC:</w:t>
            </w:r>
          </w:p>
          <w:p w14:paraId="3A18295D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There were five items predictive of admission to secure services (low/medium secure): </w:t>
            </w:r>
          </w:p>
          <w:p w14:paraId="747AC9C1" w14:textId="482EA43A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mmediacy of risk of violence (item 3):  AUC 0.72 (95%CI 0.62-0.83)</w:t>
            </w:r>
          </w:p>
          <w:p w14:paraId="4533D612" w14:textId="405F266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Specialist forensic need (item 5): AUC 0.71 (95%CI 0.61-0.82)</w:t>
            </w:r>
          </w:p>
          <w:p w14:paraId="03375D0B" w14:textId="1D511563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Absconding (item 6): AUC 0.65 (95%CI 0.53-0.78)</w:t>
            </w:r>
          </w:p>
          <w:p w14:paraId="5A3C072A" w14:textId="4AAE33E2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nstitutional behaviour (item 10): AUC 0.67 (95%CI 0.54-0.79)</w:t>
            </w:r>
          </w:p>
          <w:p w14:paraId="2D117245" w14:textId="1809326E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Legal process (item 11): AUC 0.90 (95%CI 0.72-0.98)</w:t>
            </w:r>
            <w:r w:rsidRPr="00D93C19">
              <w:rPr>
                <w:rFonts w:cstheme="minorHAnsi"/>
                <w:vertAlign w:val="superscript"/>
              </w:rPr>
              <w:t xml:space="preserve"> d</w:t>
            </w:r>
          </w:p>
          <w:p w14:paraId="11599943" w14:textId="77777777" w:rsidR="001A31BF" w:rsidRPr="00D93C19" w:rsidRDefault="001A31BF" w:rsidP="001A31BF">
            <w:pPr>
              <w:rPr>
                <w:rFonts w:cstheme="minorHAnsi"/>
              </w:rPr>
            </w:pPr>
          </w:p>
          <w:p w14:paraId="6CE62CD4" w14:textId="20A5C10B" w:rsidR="001A31BF" w:rsidRPr="00D93C19" w:rsidRDefault="001A31BF" w:rsidP="001A31BF">
            <w:pPr>
              <w:rPr>
                <w:rFonts w:cstheme="minorHAnsi"/>
                <w:color w:val="FF0000"/>
              </w:rPr>
            </w:pPr>
            <w:r w:rsidRPr="00D93C19">
              <w:rPr>
                <w:rFonts w:cstheme="minorHAnsi"/>
              </w:rPr>
              <w:t>The remaining six items had lower bounds of 95% confidence intervals overlapping/falling below 0.5, indicating predictive validity no better than chance</w:t>
            </w:r>
            <w:r w:rsidRPr="00D93C19">
              <w:rPr>
                <w:rFonts w:cstheme="minorHAnsi"/>
                <w:color w:val="FF0000"/>
              </w:rPr>
              <w:t xml:space="preserve">. </w:t>
            </w:r>
          </w:p>
        </w:tc>
      </w:tr>
      <w:tr w:rsidR="001A31BF" w:rsidRPr="00D93C19" w14:paraId="21A78E71" w14:textId="7DAEBCD0" w:rsidTr="00224849">
        <w:trPr>
          <w:trHeight w:val="1190"/>
        </w:trPr>
        <w:tc>
          <w:tcPr>
            <w:tcW w:w="2127" w:type="dxa"/>
          </w:tcPr>
          <w:p w14:paraId="0D42AAB9" w14:textId="6C5634F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I. Jeandarme; P. Habets; H. Kennedy</w:t>
            </w:r>
          </w:p>
        </w:tc>
        <w:tc>
          <w:tcPr>
            <w:tcW w:w="1418" w:type="dxa"/>
          </w:tcPr>
          <w:p w14:paraId="519C3679" w14:textId="423AE730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2019</w:t>
            </w:r>
          </w:p>
        </w:tc>
        <w:tc>
          <w:tcPr>
            <w:tcW w:w="3685" w:type="dxa"/>
          </w:tcPr>
          <w:p w14:paraId="70E2B3CB" w14:textId="68C3E5CA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Structured versus unstructured judgment: DUNDRUM-1 compared to court decisions</w:t>
            </w:r>
          </w:p>
        </w:tc>
        <w:tc>
          <w:tcPr>
            <w:tcW w:w="5386" w:type="dxa"/>
          </w:tcPr>
          <w:p w14:paraId="30FF262A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Comparison of court determined patient placement and scores on individual DUNDRUM-1 items. ROC and whether the AUC indicated that individual DUNDRUM-1 items distinguished between different security levels. </w:t>
            </w:r>
          </w:p>
          <w:p w14:paraId="384B6481" w14:textId="77777777" w:rsidR="001A31BF" w:rsidRPr="00D93C19" w:rsidRDefault="001A31BF" w:rsidP="001A31BF">
            <w:pPr>
              <w:rPr>
                <w:rFonts w:cstheme="minorHAnsi"/>
              </w:rPr>
            </w:pPr>
          </w:p>
        </w:tc>
        <w:tc>
          <w:tcPr>
            <w:tcW w:w="7938" w:type="dxa"/>
          </w:tcPr>
          <w:p w14:paraId="28338C4B" w14:textId="6B3A57E9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DUNDRUM-1 items and required security level:</w:t>
            </w:r>
          </w:p>
          <w:p w14:paraId="14C72DD0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Comparison of mean scores on each DUNDRUM-1 item per court decision indicated that there was a significant difference between groups overall for: </w:t>
            </w:r>
          </w:p>
          <w:p w14:paraId="544277EF" w14:textId="1ACCE756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Item 1 (Seriousness of violence), Item 3 (Immediacy of risk of violence), Item 5 (Specialist forensic need) Item 6 (Absconding/eloping) and Item 8 (Victim sensitivity/public confidence issues) and Item 11 (Legal process), Kruskal Wallis, p &lt; 0.05). </w:t>
            </w:r>
          </w:p>
          <w:p w14:paraId="650BB60D" w14:textId="4680DE51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Post-hoc comparisons indicated significant differences between groups admitted to different security levels for two items:</w:t>
            </w:r>
          </w:p>
          <w:p w14:paraId="0D53FD99" w14:textId="3FD13CC6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Item 6 (Absconding/eloping): </w:t>
            </w:r>
          </w:p>
          <w:p w14:paraId="6A348722" w14:textId="645C25DA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Open v. high (p&lt;0.01) </w:t>
            </w:r>
          </w:p>
          <w:p w14:paraId="7C311829" w14:textId="2CABD5AC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Medium v. high (p&lt;0.01). </w:t>
            </w:r>
          </w:p>
          <w:p w14:paraId="0278E3EB" w14:textId="02E4975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Item 11 (Legal process): </w:t>
            </w:r>
          </w:p>
          <w:p w14:paraId="72CC6E22" w14:textId="0DF2BFFE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Ambulatory and medium (p&lt;0.01),</w:t>
            </w:r>
          </w:p>
          <w:p w14:paraId="27A9FE4C" w14:textId="30E54866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lastRenderedPageBreak/>
              <w:t>Ambulatory and high (p&lt;0.01)</w:t>
            </w:r>
          </w:p>
          <w:p w14:paraId="3F8D8266" w14:textId="0084C8B1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Ambulatory and open (p&lt;0.01) </w:t>
            </w:r>
          </w:p>
          <w:p w14:paraId="1BC42A2B" w14:textId="2A867E4D" w:rsidR="001A31BF" w:rsidRPr="00D93C19" w:rsidRDefault="001A31BF" w:rsidP="001A31BF">
            <w:pPr>
              <w:rPr>
                <w:rFonts w:cstheme="minorHAnsi"/>
                <w:vertAlign w:val="superscript"/>
              </w:rPr>
            </w:pPr>
            <w:r w:rsidRPr="00D93C19">
              <w:rPr>
                <w:rFonts w:cstheme="minorHAnsi"/>
              </w:rPr>
              <w:t>Medium and high (p&lt;0.01).</w:t>
            </w:r>
            <w:r w:rsidRPr="00D93C19">
              <w:rPr>
                <w:rFonts w:cstheme="minorHAnsi"/>
                <w:vertAlign w:val="superscript"/>
              </w:rPr>
              <w:t xml:space="preserve"> b</w:t>
            </w:r>
          </w:p>
          <w:p w14:paraId="076AD38E" w14:textId="2D7EFEB0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(Mean scores were not reported to indicate which admission settings had the higher scores). </w:t>
            </w:r>
          </w:p>
          <w:p w14:paraId="3DD01ADB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DUNDRUM-1 items predictive validity </w:t>
            </w:r>
          </w:p>
          <w:p w14:paraId="73A30B30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ROC: </w:t>
            </w:r>
          </w:p>
          <w:p w14:paraId="50F12327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Specialist forensic need (AUC=0.64; p &lt; 0.05)</w:t>
            </w:r>
          </w:p>
          <w:p w14:paraId="4DDE6C9A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Absconding/eloping (AUC=0.71; p &lt; 0.05) </w:t>
            </w:r>
          </w:p>
          <w:p w14:paraId="629D6C16" w14:textId="74B90420" w:rsidR="001A31BF" w:rsidRPr="00D93C19" w:rsidRDefault="001A31BF" w:rsidP="00A10E79">
            <w:pPr>
              <w:rPr>
                <w:rFonts w:cstheme="minorHAnsi"/>
                <w:vertAlign w:val="superscript"/>
              </w:rPr>
            </w:pPr>
            <w:r w:rsidRPr="00D93C19">
              <w:rPr>
                <w:rFonts w:cstheme="minorHAnsi"/>
              </w:rPr>
              <w:t xml:space="preserve">Legal process (AUC=0.81; p &lt; 0.05). </w:t>
            </w:r>
            <w:r w:rsidRPr="00D93C19">
              <w:rPr>
                <w:rFonts w:cstheme="minorHAnsi"/>
                <w:vertAlign w:val="superscript"/>
              </w:rPr>
              <w:t>b</w:t>
            </w:r>
          </w:p>
        </w:tc>
      </w:tr>
      <w:tr w:rsidR="001A31BF" w:rsidRPr="00D93C19" w14:paraId="27367BE5" w14:textId="4C57F24B" w:rsidTr="00224849">
        <w:trPr>
          <w:trHeight w:val="1190"/>
        </w:trPr>
        <w:tc>
          <w:tcPr>
            <w:tcW w:w="2127" w:type="dxa"/>
          </w:tcPr>
          <w:p w14:paraId="22426C59" w14:textId="02C1BDE6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lastRenderedPageBreak/>
              <w:t>P. Habets, I. Jeandarme, &amp; H.G. Kennedy.</w:t>
            </w:r>
          </w:p>
        </w:tc>
        <w:tc>
          <w:tcPr>
            <w:tcW w:w="1418" w:type="dxa"/>
          </w:tcPr>
          <w:p w14:paraId="69435325" w14:textId="5A511930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2020</w:t>
            </w:r>
          </w:p>
        </w:tc>
        <w:tc>
          <w:tcPr>
            <w:tcW w:w="3685" w:type="dxa"/>
          </w:tcPr>
          <w:p w14:paraId="56D990DA" w14:textId="7440237F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Determining security level in forensic psychiatry: a tug of war between the DUNDRUM toolkit and the HoNOS-Secure. </w:t>
            </w:r>
          </w:p>
        </w:tc>
        <w:tc>
          <w:tcPr>
            <w:tcW w:w="5386" w:type="dxa"/>
          </w:tcPr>
          <w:p w14:paraId="347887A6" w14:textId="00105B6C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ROC and whether the AUC indicated that individual items on the DUNDRUM-1 distinguished between different security levels.</w:t>
            </w:r>
          </w:p>
        </w:tc>
        <w:tc>
          <w:tcPr>
            <w:tcW w:w="7938" w:type="dxa"/>
          </w:tcPr>
          <w:p w14:paraId="3353B417" w14:textId="3F5B8134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DUNDRUM-1 items predictive validity</w:t>
            </w:r>
          </w:p>
          <w:p w14:paraId="2D30AE53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ROC: </w:t>
            </w:r>
          </w:p>
          <w:p w14:paraId="3F9C7A13" w14:textId="76AB31D6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Two items were predictive of high-secure court decision:</w:t>
            </w:r>
          </w:p>
          <w:p w14:paraId="7103EF29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Absconding/eloping (AUC = 0.62; p &lt; 0.02) </w:t>
            </w:r>
          </w:p>
          <w:p w14:paraId="196C0DA1" w14:textId="78E044FF" w:rsidR="001A31BF" w:rsidRPr="00D93C19" w:rsidRDefault="001A31BF" w:rsidP="00A10E79">
            <w:pPr>
              <w:rPr>
                <w:rFonts w:cstheme="minorHAnsi"/>
                <w:vertAlign w:val="superscript"/>
              </w:rPr>
            </w:pPr>
            <w:r w:rsidRPr="00D93C19">
              <w:rPr>
                <w:rFonts w:cstheme="minorHAnsi"/>
              </w:rPr>
              <w:t xml:space="preserve">Legal process (AUC = 0.74; p &lt; 0.01). </w:t>
            </w:r>
            <w:r w:rsidRPr="00D93C19">
              <w:rPr>
                <w:rFonts w:cstheme="minorHAnsi"/>
                <w:vertAlign w:val="superscript"/>
              </w:rPr>
              <w:t>b</w:t>
            </w:r>
          </w:p>
        </w:tc>
      </w:tr>
      <w:tr w:rsidR="001A31BF" w:rsidRPr="00D93C19" w14:paraId="5D07598B" w14:textId="73841411" w:rsidTr="00224849">
        <w:trPr>
          <w:cantSplit/>
          <w:trHeight w:val="2334"/>
        </w:trPr>
        <w:tc>
          <w:tcPr>
            <w:tcW w:w="2127" w:type="dxa"/>
          </w:tcPr>
          <w:p w14:paraId="40CF719C" w14:textId="3137FE09" w:rsidR="001A31BF" w:rsidRPr="00D93C19" w:rsidRDefault="001A31BF" w:rsidP="001A31BF">
            <w:pPr>
              <w:rPr>
                <w:rFonts w:cstheme="minorHAnsi"/>
                <w:lang w:val="es-ES"/>
              </w:rPr>
            </w:pPr>
            <w:r w:rsidRPr="00D93C19">
              <w:rPr>
                <w:rFonts w:cstheme="minorHAnsi"/>
                <w:lang w:val="es-ES"/>
              </w:rPr>
              <w:t>R. M. Jones; K. Patel; A. I. F. Simpson</w:t>
            </w:r>
          </w:p>
        </w:tc>
        <w:tc>
          <w:tcPr>
            <w:tcW w:w="1418" w:type="dxa"/>
          </w:tcPr>
          <w:p w14:paraId="71463214" w14:textId="4C196793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2019</w:t>
            </w:r>
          </w:p>
        </w:tc>
        <w:tc>
          <w:tcPr>
            <w:tcW w:w="3685" w:type="dxa"/>
          </w:tcPr>
          <w:p w14:paraId="2CFC2340" w14:textId="05A7571C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Assessment of need for inpatient treatment for mental disorder among female prisoners: a cross-sectional study of provincially detained women in Ontario</w:t>
            </w:r>
          </w:p>
        </w:tc>
        <w:tc>
          <w:tcPr>
            <w:tcW w:w="5386" w:type="dxa"/>
          </w:tcPr>
          <w:p w14:paraId="7CFA2F6D" w14:textId="75E12EE2" w:rsidR="001A31BF" w:rsidRPr="00D93C19" w:rsidRDefault="00C97283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The relationship between likelihood of admission and scores on individual DUNDRUM-1 and DUNDRUM-2 items</w:t>
            </w:r>
            <w:r w:rsidR="00C424F3" w:rsidRPr="00D93C19">
              <w:rPr>
                <w:rFonts w:cstheme="minorHAnsi"/>
              </w:rPr>
              <w:t xml:space="preserve">. </w:t>
            </w:r>
          </w:p>
          <w:p w14:paraId="7979250F" w14:textId="77777777" w:rsidR="001A31BF" w:rsidRPr="00D93C19" w:rsidRDefault="001A31BF" w:rsidP="001A31BF">
            <w:pPr>
              <w:rPr>
                <w:rFonts w:cstheme="minorHAnsi"/>
              </w:rPr>
            </w:pPr>
          </w:p>
        </w:tc>
        <w:tc>
          <w:tcPr>
            <w:tcW w:w="7938" w:type="dxa"/>
          </w:tcPr>
          <w:p w14:paraId="28B287C6" w14:textId="0EF8CA64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DUNDRUM-1 items: </w:t>
            </w:r>
          </w:p>
          <w:p w14:paraId="1AC75844" w14:textId="58DDA057" w:rsidR="001A31BF" w:rsidRPr="00D93C19" w:rsidRDefault="001A31BF" w:rsidP="001A31BF">
            <w:pPr>
              <w:rPr>
                <w:rFonts w:cstheme="minorHAnsi"/>
                <w:vertAlign w:val="superscript"/>
              </w:rPr>
            </w:pPr>
            <w:r w:rsidRPr="00D93C19">
              <w:rPr>
                <w:rFonts w:cstheme="minorHAnsi"/>
              </w:rPr>
              <w:t>Need for admission was significantly related to scores on six DUNDRUM-1 items, with likelihood of admission increasing as scores increased across Item 1 (Seriousness of violence), OR= 2.07 (95%CI 1.30-3.30), p=0.002, Item 3 (Immediacy of violence risk), OR= 2.68 (95%CI 1.62- 4.43), p&lt;0.001, Item 5 (Specialist forensic need), OR= 5.04 (95%CI 1.83-11.45), p&lt;0.001, Item 6 (Absconding/eloping), OR= 1.95 (95%CI 1.15-3.30), p=0.013, Item 9 (Complex needs re violence), OR= 2.43 (95%CI 1.44-4.12), p=0.001 and Item 10 (Institutional Behaviour), OR= 4.49 (95%CI 2.17-9.27), p&lt;0.001.</w:t>
            </w:r>
            <w:r w:rsidRPr="00D93C19">
              <w:rPr>
                <w:rFonts w:cstheme="minorHAnsi"/>
                <w:vertAlign w:val="superscript"/>
              </w:rPr>
              <w:t>c</w:t>
            </w:r>
          </w:p>
          <w:p w14:paraId="4DB3979B" w14:textId="77777777" w:rsidR="001A31BF" w:rsidRPr="00D93C19" w:rsidRDefault="001A31BF" w:rsidP="001A31BF">
            <w:pPr>
              <w:rPr>
                <w:rFonts w:cstheme="minorHAnsi"/>
              </w:rPr>
            </w:pPr>
          </w:p>
          <w:p w14:paraId="32CE53E4" w14:textId="49E3594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DUNDRUM-2 items:</w:t>
            </w:r>
          </w:p>
          <w:p w14:paraId="6041EFA6" w14:textId="6D59AEB9" w:rsidR="001A31BF" w:rsidRPr="00D93C19" w:rsidRDefault="001A31BF" w:rsidP="001A31BF">
            <w:pPr>
              <w:rPr>
                <w:rFonts w:cstheme="minorHAnsi"/>
              </w:rPr>
            </w:pPr>
            <w:bookmarkStart w:id="2" w:name="_Hlk133334356"/>
            <w:r w:rsidRPr="00D93C19">
              <w:rPr>
                <w:rFonts w:cstheme="minorHAnsi"/>
              </w:rPr>
              <w:t>Need for admission was also significantly related to scores on four DUNDRUM-2 items, with likelihood of admission increasing as scores increased across Item 1 (Urgency: Remand/sentenced prisoner), OR= 3.02 (95%CI 1.77-5.14), p&lt;0.001, Item 2 (Mental health), OR= 7.59 (95%CI 2.96-19.45), p&lt;0.001, Item 4 (Humanitarian), OR= 4.01 (95%CI 2.17-7.40), p&lt;0.001 and Item 5 (Systemic), OR= 3.73 (95%CI 2.12-6.73), p&lt;0.001</w:t>
            </w:r>
            <w:bookmarkEnd w:id="2"/>
            <w:r w:rsidRPr="00D93C19">
              <w:rPr>
                <w:rFonts w:cstheme="minorHAnsi"/>
              </w:rPr>
              <w:t xml:space="preserve">. </w:t>
            </w:r>
            <w:r w:rsidRPr="00D93C19">
              <w:rPr>
                <w:rFonts w:cstheme="minorHAnsi"/>
                <w:vertAlign w:val="superscript"/>
              </w:rPr>
              <w:t>c</w:t>
            </w:r>
            <w:r w:rsidRPr="00D93C19">
              <w:rPr>
                <w:rFonts w:cstheme="minorHAnsi"/>
                <w:color w:val="FF0000"/>
              </w:rPr>
              <w:t xml:space="preserve"> </w:t>
            </w:r>
          </w:p>
        </w:tc>
      </w:tr>
      <w:tr w:rsidR="001A31BF" w:rsidRPr="00D93C19" w14:paraId="62DB14B3" w14:textId="60AB613C" w:rsidTr="00224849">
        <w:trPr>
          <w:trHeight w:val="1298"/>
        </w:trPr>
        <w:tc>
          <w:tcPr>
            <w:tcW w:w="2127" w:type="dxa"/>
          </w:tcPr>
          <w:p w14:paraId="72935484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M. Freestone; D. Bull; R. Brown; N. Boast; F. Blazey; P. Gilluley</w:t>
            </w:r>
          </w:p>
          <w:p w14:paraId="72D0E411" w14:textId="4E0D62C7" w:rsidR="001A31BF" w:rsidRPr="00D93C19" w:rsidRDefault="001A31BF" w:rsidP="001A31BF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2CA6386" w14:textId="6428A1A1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2015</w:t>
            </w:r>
          </w:p>
        </w:tc>
        <w:tc>
          <w:tcPr>
            <w:tcW w:w="3685" w:type="dxa"/>
          </w:tcPr>
          <w:p w14:paraId="3958F58E" w14:textId="7F523074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Triage, </w:t>
            </w:r>
            <w:r w:rsidR="009A11B5" w:rsidRPr="00D93C19">
              <w:rPr>
                <w:rFonts w:cstheme="minorHAnsi"/>
              </w:rPr>
              <w:t>decision-making a</w:t>
            </w:r>
            <w:r w:rsidRPr="00D93C19">
              <w:rPr>
                <w:rFonts w:cstheme="minorHAnsi"/>
              </w:rPr>
              <w:t>nd follow-up of patients referred to a UK forensic service: validation of the DUNDRUM toolkit</w:t>
            </w:r>
          </w:p>
        </w:tc>
        <w:tc>
          <w:tcPr>
            <w:tcW w:w="5386" w:type="dxa"/>
          </w:tcPr>
          <w:p w14:paraId="1B6AEB98" w14:textId="24E9A37B" w:rsidR="001A31BF" w:rsidRPr="00D93C19" w:rsidRDefault="00C97283" w:rsidP="00C97283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ROC and whether the AUC indicated that individual DUNDRUM-1 items distinguished between </w:t>
            </w:r>
            <w:r w:rsidR="009A11B5" w:rsidRPr="00D93C19">
              <w:rPr>
                <w:rFonts w:cstheme="minorHAnsi"/>
              </w:rPr>
              <w:t>those admitted to low or medium secure services and those not admitted</w:t>
            </w:r>
            <w:r w:rsidRPr="00D93C19">
              <w:rPr>
                <w:rFonts w:cstheme="minorHAnsi"/>
              </w:rPr>
              <w:t xml:space="preserve">. </w:t>
            </w:r>
          </w:p>
        </w:tc>
        <w:tc>
          <w:tcPr>
            <w:tcW w:w="7938" w:type="dxa"/>
          </w:tcPr>
          <w:p w14:paraId="6B4FF4BA" w14:textId="378F9C46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DUNDRUM-1 items predictive validity: </w:t>
            </w:r>
          </w:p>
          <w:p w14:paraId="4C4B210F" w14:textId="77777777" w:rsidR="001A31BF" w:rsidRPr="00D93C19" w:rsidRDefault="001A31BF" w:rsidP="001A31BF">
            <w:pPr>
              <w:rPr>
                <w:rFonts w:cstheme="minorHAnsi"/>
              </w:rPr>
            </w:pPr>
          </w:p>
          <w:p w14:paraId="756C7C0D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Items that were predictive of admission to forensic low secure or medium secure were: </w:t>
            </w:r>
          </w:p>
          <w:p w14:paraId="5DE001EC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Seriousness of violence (item 1; AUC= 0.70, 95%CI 0.62-0.77)</w:t>
            </w:r>
          </w:p>
          <w:p w14:paraId="75B696AB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Immediacy of violence (item 3; AUC=0.76 95%CI 0.69-0.83) </w:t>
            </w:r>
          </w:p>
          <w:p w14:paraId="78BF1973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Specialist forensic need (item 5; AUC= 0.72, 95%CI 0.64-0.79)</w:t>
            </w:r>
          </w:p>
          <w:p w14:paraId="56405061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Absconding/eloping (item 6; AUC=0.69, 95%CI 0.61-0.76)</w:t>
            </w:r>
          </w:p>
          <w:p w14:paraId="7C587FF6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Preventing access (item 7; AUC= 0.69, 95%CI 0.61-0.76) </w:t>
            </w:r>
          </w:p>
          <w:p w14:paraId="6A3201B1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Victim sensitivity (item 8; AUC= 0.64, 95%CI 0.56-0.72)</w:t>
            </w:r>
          </w:p>
          <w:p w14:paraId="1B77D0EC" w14:textId="7777777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Complex risk of violence (item 9; AUC= 0.62, 95%CI 0.54-0.70)</w:t>
            </w:r>
          </w:p>
          <w:p w14:paraId="2FC64399" w14:textId="6988A1FE" w:rsidR="001A31BF" w:rsidRPr="00D93C19" w:rsidRDefault="001A31BF" w:rsidP="00C97283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Legal process (item 11; AUC= 0.76, 95%CI 0.69-0.83)</w:t>
            </w:r>
            <w:r w:rsidR="00C97283" w:rsidRPr="00D93C19">
              <w:rPr>
                <w:rFonts w:cstheme="minorHAnsi"/>
              </w:rPr>
              <w:t xml:space="preserve">. </w:t>
            </w:r>
          </w:p>
        </w:tc>
      </w:tr>
      <w:tr w:rsidR="001A31BF" w:rsidRPr="00D93C19" w14:paraId="4E901C62" w14:textId="77777777" w:rsidTr="00224849">
        <w:trPr>
          <w:trHeight w:val="1298"/>
        </w:trPr>
        <w:tc>
          <w:tcPr>
            <w:tcW w:w="2127" w:type="dxa"/>
          </w:tcPr>
          <w:p w14:paraId="490F24BD" w14:textId="0301350A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G, Flynn., C, O’Neill</w:t>
            </w:r>
            <w:r w:rsidR="00C97283" w:rsidRPr="00D93C19">
              <w:rPr>
                <w:rFonts w:cstheme="minorHAnsi"/>
              </w:rPr>
              <w:t>.</w:t>
            </w:r>
            <w:r w:rsidRPr="00D93C19">
              <w:rPr>
                <w:rFonts w:cstheme="minorHAnsi"/>
              </w:rPr>
              <w:t xml:space="preserve">, H.G, Kennedy </w:t>
            </w:r>
          </w:p>
        </w:tc>
        <w:tc>
          <w:tcPr>
            <w:tcW w:w="1418" w:type="dxa"/>
          </w:tcPr>
          <w:p w14:paraId="65014E82" w14:textId="50E0BD6C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>2011</w:t>
            </w:r>
          </w:p>
        </w:tc>
        <w:tc>
          <w:tcPr>
            <w:tcW w:w="3685" w:type="dxa"/>
          </w:tcPr>
          <w:p w14:paraId="7E2DC7FC" w14:textId="58CFA782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 DUNDRUM-2: Prospective validation of a structured professional judgment instrument assessing priority for admission from the waiting list for a forensic mental health hospital</w:t>
            </w:r>
          </w:p>
        </w:tc>
        <w:tc>
          <w:tcPr>
            <w:tcW w:w="5386" w:type="dxa"/>
          </w:tcPr>
          <w:p w14:paraId="5823CDB9" w14:textId="1F0B16C9" w:rsidR="00C97283" w:rsidRPr="00D93C19" w:rsidRDefault="00C97283" w:rsidP="00C97283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Comparison of scores on individual DUNDRUM-2 items </w:t>
            </w:r>
            <w:r w:rsidR="00C500FF" w:rsidRPr="00D93C19">
              <w:rPr>
                <w:rFonts w:cstheme="minorHAnsi"/>
              </w:rPr>
              <w:t xml:space="preserve">for those prioritised </w:t>
            </w:r>
            <w:r w:rsidRPr="00D93C19">
              <w:rPr>
                <w:rFonts w:cstheme="minorHAnsi"/>
              </w:rPr>
              <w:t>for admission</w:t>
            </w:r>
            <w:r w:rsidR="00C500FF" w:rsidRPr="00D93C19">
              <w:rPr>
                <w:rFonts w:cstheme="minorHAnsi"/>
              </w:rPr>
              <w:t xml:space="preserve"> or not admitted</w:t>
            </w:r>
            <w:r w:rsidRPr="00D93C19">
              <w:rPr>
                <w:rFonts w:cstheme="minorHAnsi"/>
              </w:rPr>
              <w:t xml:space="preserve">. </w:t>
            </w:r>
          </w:p>
          <w:p w14:paraId="0775E508" w14:textId="50E0065F" w:rsidR="00C500FF" w:rsidRPr="00D93C19" w:rsidRDefault="00C500FF" w:rsidP="00C97283">
            <w:pPr>
              <w:rPr>
                <w:rFonts w:cstheme="minorHAnsi"/>
              </w:rPr>
            </w:pPr>
          </w:p>
          <w:p w14:paraId="3D6159A1" w14:textId="35AADE3A" w:rsidR="00C500FF" w:rsidRPr="00D93C19" w:rsidRDefault="00C500FF" w:rsidP="00C97283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Comparison of DUNDRUM-1 scores for those admitted and not admitted. </w:t>
            </w:r>
          </w:p>
          <w:p w14:paraId="08D4599B" w14:textId="77777777" w:rsidR="001A31BF" w:rsidRPr="00D93C19" w:rsidRDefault="001A31BF" w:rsidP="001A31BF">
            <w:pPr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38" w:type="dxa"/>
          </w:tcPr>
          <w:p w14:paraId="200BC0D6" w14:textId="36D152FD" w:rsidR="001A31BF" w:rsidRPr="00D93C19" w:rsidRDefault="001A31BF" w:rsidP="001A31BF">
            <w:pPr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DUNDRUM-2 items and priority for admission:</w:t>
            </w:r>
          </w:p>
          <w:p w14:paraId="37EF0BBB" w14:textId="02CE9E3B" w:rsidR="001A31BF" w:rsidRPr="00D93C19" w:rsidRDefault="001A31BF" w:rsidP="001A31BF">
            <w:pPr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Patients admitted had significantly higher scores than those not admitted across four items: </w:t>
            </w:r>
          </w:p>
          <w:p w14:paraId="4F9BC5B6" w14:textId="4FF48805" w:rsidR="001A31BF" w:rsidRPr="00D93C19" w:rsidRDefault="001A31BF" w:rsidP="001A31BF">
            <w:pPr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Item 1 (Location), F=49.3, (df=1), p&lt;0.001</w:t>
            </w:r>
          </w:p>
          <w:p w14:paraId="63E1F2FF" w14:textId="18E7AFE9" w:rsidR="001A31BF" w:rsidRPr="00D93C19" w:rsidRDefault="001A31BF" w:rsidP="001A31BF">
            <w:pPr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Item 2 (Mental health), F=23.1, (df=1), p&lt;0.001</w:t>
            </w:r>
          </w:p>
          <w:p w14:paraId="7A5ACDC7" w14:textId="6261CE9C" w:rsidR="001A31BF" w:rsidRPr="00D93C19" w:rsidRDefault="001A31BF" w:rsidP="001A31BF">
            <w:pPr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Item 4 (Humanitarian), F= 28.6, (df=1), p&lt;0.001</w:t>
            </w:r>
          </w:p>
          <w:p w14:paraId="162209F2" w14:textId="337A5272" w:rsidR="001A31BF" w:rsidRPr="00D93C19" w:rsidRDefault="001A31BF" w:rsidP="001A31BF">
            <w:pPr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Item 5 (Systemic), F= 31.3, (df=1), p&lt;0.001</w:t>
            </w:r>
          </w:p>
          <w:p w14:paraId="5E819442" w14:textId="77777777" w:rsidR="001A31BF" w:rsidRPr="00D93C19" w:rsidRDefault="001A31BF" w:rsidP="001A31BF">
            <w:pPr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</w:p>
          <w:p w14:paraId="79F65675" w14:textId="065FE75C" w:rsidR="001A31BF" w:rsidRPr="00D93C19" w:rsidRDefault="001A31BF" w:rsidP="001A31BF">
            <w:pPr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lastRenderedPageBreak/>
              <w:t>Higher scores were significantly associated with admission across four items,</w:t>
            </w:r>
            <w:r w:rsidRPr="00D93C19">
              <w:rPr>
                <w:rStyle w:val="cf01"/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Item 1 (Location, X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= 41.3, df=4, p&lt;0.001), Item 2 (mental health, X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= 20.0, df=4, p&lt;0.001), Item 4 (Humanitarian, X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= 20.9, df=4, p&lt;0.001) and Item 5 (Systemic, X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= 25.6, df=4, p&lt;0.001). </w:t>
            </w:r>
          </w:p>
          <w:p w14:paraId="716E104C" w14:textId="0431219D" w:rsidR="001A31BF" w:rsidRPr="00D93C19" w:rsidRDefault="001A31BF" w:rsidP="001A31BF">
            <w:pPr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Two items (Item 3, Self-harm and Item 6, Legal urgency) did not meet significance at a cut-off of p &lt; 0.05. </w:t>
            </w:r>
          </w:p>
          <w:p w14:paraId="41B75EB7" w14:textId="1A4D1DCC" w:rsidR="001A31BF" w:rsidRPr="00D93C19" w:rsidRDefault="001A31BF" w:rsidP="001A31BF">
            <w:pPr>
              <w:rPr>
                <w:rFonts w:cstheme="minorHAnsi"/>
              </w:rPr>
            </w:pPr>
          </w:p>
          <w:p w14:paraId="1B7CD52E" w14:textId="77777777" w:rsidR="00C500FF" w:rsidRPr="00D93C19" w:rsidRDefault="00C500FF" w:rsidP="001A31BF">
            <w:pPr>
              <w:rPr>
                <w:rFonts w:cstheme="minorHAnsi"/>
              </w:rPr>
            </w:pPr>
          </w:p>
          <w:p w14:paraId="10DEBC0C" w14:textId="34817FF7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DUNDRUM-1 items and need for admission: </w:t>
            </w:r>
          </w:p>
          <w:p w14:paraId="3C69E2C4" w14:textId="50911149" w:rsidR="001A31BF" w:rsidRPr="00D93C19" w:rsidRDefault="001A31BF" w:rsidP="001A31BF">
            <w:pPr>
              <w:rPr>
                <w:rFonts w:cstheme="minorHAnsi"/>
              </w:rPr>
            </w:pPr>
            <w:r w:rsidRPr="00D93C19">
              <w:rPr>
                <w:rFonts w:cstheme="minorHAnsi"/>
              </w:rPr>
              <w:t xml:space="preserve">Patients that were admitted had significantly higher scores than those not admitted on nine items: </w:t>
            </w:r>
          </w:p>
          <w:p w14:paraId="47F612D8" w14:textId="43DD59E7" w:rsidR="001A31BF" w:rsidRPr="00D93C19" w:rsidRDefault="001A31BF" w:rsidP="001A31BF">
            <w:pPr>
              <w:rPr>
                <w:rFonts w:cstheme="minorHAnsi"/>
              </w:rPr>
            </w:pPr>
            <w:bookmarkStart w:id="3" w:name="_Hlk133330020"/>
            <w:r w:rsidRPr="00D93C19">
              <w:rPr>
                <w:rFonts w:cstheme="minorHAnsi"/>
              </w:rPr>
              <w:t>Item 1 (Seriousness of violence), F= 13.2 (df=1), p&lt;0.001, Item 3 (Immediacy of violence), F= 14.9 (df=1), p&lt;0.001, Item 5 (Special forensic need), F= 15.9, (df=1), p&lt;0.001, Item 6 (Absconding), F=6.8, (df=1), p&lt;0.05, Item 7 (Preventing access), F=7.3, (df=1), p&lt;0.01, Item 8 (Victim issues), F=7.8, (df=1), p&lt;0.01, Item 9 (Risk of violence), F=12.2, (df=1), p&lt;0.001, Item 10 (Institutional behaviour), F=3.9 (df=1), p&lt;0.05, Item 11 (Legal procedure), F=43.9, (df=1), p&lt;0.001</w:t>
            </w:r>
          </w:p>
          <w:bookmarkEnd w:id="3"/>
          <w:p w14:paraId="40F59BB5" w14:textId="77777777" w:rsidR="001A31BF" w:rsidRPr="00D93C19" w:rsidRDefault="001A31BF" w:rsidP="001A31BF">
            <w:pPr>
              <w:rPr>
                <w:rFonts w:cstheme="minorHAnsi"/>
              </w:rPr>
            </w:pPr>
          </w:p>
          <w:p w14:paraId="0E4CB93E" w14:textId="7A710B7E" w:rsidR="001A31BF" w:rsidRPr="00D93C19" w:rsidRDefault="001A31BF" w:rsidP="001A31BF">
            <w:pPr>
              <w:rPr>
                <w:rFonts w:cstheme="minorHAnsi"/>
              </w:rPr>
            </w:pPr>
            <w:bookmarkStart w:id="4" w:name="_Hlk132114480"/>
            <w:r w:rsidRPr="00D93C19">
              <w:rPr>
                <w:rFonts w:cstheme="minorHAnsi"/>
              </w:rPr>
              <w:t xml:space="preserve">Higher scores on seven items were significantly associated with admission: Item 1 (Seriousness of violence;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X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= 14.7, df=4, p&lt;0.01</w:t>
            </w:r>
            <w:r w:rsidRPr="00D93C19">
              <w:rPr>
                <w:rFonts w:cstheme="minorHAnsi"/>
              </w:rPr>
              <w:t>), Item 3 (Immediacy of violence;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 X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= 13.6, df=4, p&lt;0.01</w:t>
            </w:r>
            <w:r w:rsidRPr="00D93C19">
              <w:rPr>
                <w:rFonts w:cstheme="minorHAnsi"/>
              </w:rPr>
              <w:t xml:space="preserve"> ), Item 5 (Special forensic need;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 X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= 13.5, df=4, p&lt;0.01</w:t>
            </w:r>
            <w:r w:rsidRPr="00D93C19">
              <w:rPr>
                <w:rFonts w:cstheme="minorHAnsi"/>
              </w:rPr>
              <w:t>), Item 6 (Absconding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; X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= 10.1, df=4, p&lt;0.05</w:t>
            </w:r>
            <w:r w:rsidRPr="00D93C19">
              <w:rPr>
                <w:rFonts w:cstheme="minorHAnsi"/>
              </w:rPr>
              <w:t xml:space="preserve">), Item 8 (Victim issues;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 X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= 14.0, df=4, p&lt;0.01</w:t>
            </w:r>
            <w:r w:rsidRPr="00D93C19">
              <w:rPr>
                <w:rFonts w:cstheme="minorHAnsi"/>
              </w:rPr>
              <w:t xml:space="preserve">), Item 9 (Risk of violence;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X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 </w:t>
            </w:r>
            <w:r w:rsidRPr="00D93C1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= 11.5, df=4, p&lt;0.05</w:t>
            </w:r>
            <w:r w:rsidRPr="00D93C19">
              <w:rPr>
                <w:rFonts w:cstheme="minorHAnsi"/>
              </w:rPr>
              <w:t>), with Item 11 (Legal procedure) having the strongest association (X</w:t>
            </w:r>
            <w:r w:rsidRPr="00D93C19">
              <w:rPr>
                <w:rFonts w:cstheme="minorHAnsi"/>
                <w:vertAlign w:val="superscript"/>
              </w:rPr>
              <w:t>2</w:t>
            </w:r>
            <w:r w:rsidRPr="00D93C19">
              <w:rPr>
                <w:rFonts w:cstheme="minorHAnsi"/>
              </w:rPr>
              <w:t>= 32.4, df=4, p&lt;0.001).</w:t>
            </w:r>
            <w:bookmarkEnd w:id="4"/>
          </w:p>
          <w:p w14:paraId="15180FF4" w14:textId="65CE7818" w:rsidR="001A31BF" w:rsidRPr="00D93C19" w:rsidRDefault="001A31BF" w:rsidP="001A31BF">
            <w:pPr>
              <w:rPr>
                <w:rFonts w:cstheme="minorHAnsi"/>
              </w:rPr>
            </w:pPr>
          </w:p>
        </w:tc>
      </w:tr>
    </w:tbl>
    <w:p w14:paraId="63D7CB6E" w14:textId="77777777" w:rsidR="001A31BF" w:rsidRPr="00D93C19" w:rsidRDefault="001A31BF">
      <w:pPr>
        <w:rPr>
          <w:rFonts w:cstheme="minorHAnsi"/>
          <w:i/>
          <w:iCs/>
        </w:rPr>
      </w:pPr>
    </w:p>
    <w:p w14:paraId="3604F81B" w14:textId="68A42BA7" w:rsidR="00202C9A" w:rsidRPr="00D93C19" w:rsidRDefault="001F19B9">
      <w:pPr>
        <w:rPr>
          <w:rFonts w:cstheme="minorHAnsi"/>
          <w:i/>
          <w:iCs/>
        </w:rPr>
      </w:pPr>
      <w:r w:rsidRPr="00D93C19">
        <w:rPr>
          <w:rFonts w:cstheme="minorHAnsi"/>
          <w:i/>
          <w:iCs/>
        </w:rPr>
        <w:t>Please n</w:t>
      </w:r>
      <w:r w:rsidR="0022171D" w:rsidRPr="00D93C19">
        <w:rPr>
          <w:rFonts w:cstheme="minorHAnsi"/>
          <w:i/>
          <w:iCs/>
        </w:rPr>
        <w:t>ote.</w:t>
      </w:r>
      <w:r w:rsidR="006C017C" w:rsidRPr="00D93C19">
        <w:rPr>
          <w:rFonts w:cstheme="minorHAnsi"/>
          <w:i/>
          <w:iCs/>
        </w:rPr>
        <w:t xml:space="preserve"> Throughout the table o</w:t>
      </w:r>
      <w:r w:rsidR="0022171D" w:rsidRPr="00D93C19">
        <w:rPr>
          <w:rFonts w:cstheme="minorHAnsi"/>
          <w:i/>
          <w:iCs/>
        </w:rPr>
        <w:t>nly</w:t>
      </w:r>
      <w:r w:rsidR="00F43321" w:rsidRPr="00D93C19">
        <w:rPr>
          <w:rFonts w:cstheme="minorHAnsi"/>
          <w:i/>
          <w:iCs/>
        </w:rPr>
        <w:t xml:space="preserve"> </w:t>
      </w:r>
      <w:r w:rsidR="001B4FCD" w:rsidRPr="00D93C19">
        <w:rPr>
          <w:rFonts w:cstheme="minorHAnsi"/>
          <w:i/>
          <w:iCs/>
        </w:rPr>
        <w:t>item-level</w:t>
      </w:r>
      <w:r w:rsidR="0022171D" w:rsidRPr="00D93C19">
        <w:rPr>
          <w:rFonts w:cstheme="minorHAnsi"/>
          <w:i/>
          <w:iCs/>
        </w:rPr>
        <w:t xml:space="preserve"> findings relevant to the review research question were included</w:t>
      </w:r>
      <w:r w:rsidR="00F43321" w:rsidRPr="00D93C19">
        <w:rPr>
          <w:rFonts w:cstheme="minorHAnsi"/>
          <w:i/>
          <w:iCs/>
        </w:rPr>
        <w:t xml:space="preserve"> in the table</w:t>
      </w:r>
      <w:r w:rsidR="0022171D" w:rsidRPr="00D93C19">
        <w:rPr>
          <w:rFonts w:cstheme="minorHAnsi"/>
          <w:i/>
          <w:iCs/>
        </w:rPr>
        <w:t xml:space="preserve">. </w:t>
      </w:r>
    </w:p>
    <w:p w14:paraId="1B6A6951" w14:textId="3D01BE87" w:rsidR="006C017C" w:rsidRPr="00D93C19" w:rsidRDefault="001F19B9" w:rsidP="006C017C">
      <w:pPr>
        <w:spacing w:after="0"/>
        <w:rPr>
          <w:rStyle w:val="cf01"/>
          <w:rFonts w:asciiTheme="minorHAnsi" w:hAnsiTheme="minorHAnsi" w:cstheme="minorHAnsi"/>
          <w:sz w:val="22"/>
          <w:szCs w:val="22"/>
        </w:rPr>
      </w:pPr>
      <w:r w:rsidRPr="00D93C19">
        <w:rPr>
          <w:rStyle w:val="cf01"/>
          <w:rFonts w:asciiTheme="minorHAnsi" w:hAnsiTheme="minorHAnsi" w:cstheme="minorHAnsi"/>
          <w:i/>
          <w:iCs/>
          <w:sz w:val="22"/>
          <w:szCs w:val="22"/>
        </w:rPr>
        <w:t xml:space="preserve">Note </w:t>
      </w:r>
      <w:r w:rsidRPr="00D93C19">
        <w:rPr>
          <w:rStyle w:val="cf01"/>
          <w:rFonts w:asciiTheme="minorHAnsi" w:hAnsiTheme="minorHAnsi" w:cstheme="minorHAnsi"/>
          <w:i/>
          <w:iCs/>
          <w:sz w:val="22"/>
          <w:szCs w:val="22"/>
          <w:vertAlign w:val="superscript"/>
        </w:rPr>
        <w:t>a.</w:t>
      </w:r>
      <w:r w:rsidRPr="00D93C19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D93C19">
        <w:rPr>
          <w:rStyle w:val="cf01"/>
          <w:rFonts w:asciiTheme="minorHAnsi" w:hAnsiTheme="minorHAnsi" w:cstheme="minorHAnsi"/>
          <w:sz w:val="22"/>
          <w:szCs w:val="22"/>
        </w:rPr>
        <w:t xml:space="preserve">All figures are reported to 2 decimal places (where provided in the original article) aside from p values reported </w:t>
      </w:r>
      <w:r w:rsidR="009B470E" w:rsidRPr="00D93C19">
        <w:rPr>
          <w:rStyle w:val="cf01"/>
          <w:rFonts w:asciiTheme="minorHAnsi" w:hAnsiTheme="minorHAnsi" w:cstheme="minorHAnsi"/>
          <w:sz w:val="22"/>
          <w:szCs w:val="22"/>
        </w:rPr>
        <w:t xml:space="preserve">up </w:t>
      </w:r>
      <w:r w:rsidRPr="00D93C19">
        <w:rPr>
          <w:rStyle w:val="cf01"/>
          <w:rFonts w:asciiTheme="minorHAnsi" w:hAnsiTheme="minorHAnsi" w:cstheme="minorHAnsi"/>
          <w:sz w:val="22"/>
          <w:szCs w:val="22"/>
        </w:rPr>
        <w:t>to 3 decimal places.</w:t>
      </w:r>
    </w:p>
    <w:p w14:paraId="5934E5BD" w14:textId="200EEEB4" w:rsidR="00491F81" w:rsidRPr="00D93C19" w:rsidRDefault="00491F81" w:rsidP="006C017C">
      <w:pPr>
        <w:spacing w:after="0"/>
        <w:rPr>
          <w:rStyle w:val="cf01"/>
          <w:rFonts w:asciiTheme="minorHAnsi" w:hAnsiTheme="minorHAnsi" w:cstheme="minorHAnsi"/>
          <w:sz w:val="22"/>
          <w:szCs w:val="22"/>
        </w:rPr>
      </w:pPr>
      <w:r w:rsidRPr="00D93C19">
        <w:rPr>
          <w:rStyle w:val="cf01"/>
          <w:rFonts w:asciiTheme="minorHAnsi" w:hAnsiTheme="minorHAnsi" w:cstheme="minorHAnsi"/>
          <w:i/>
          <w:iCs/>
          <w:sz w:val="22"/>
          <w:szCs w:val="22"/>
        </w:rPr>
        <w:t xml:space="preserve">Note </w:t>
      </w:r>
      <w:r w:rsidRPr="00D93C19">
        <w:rPr>
          <w:rStyle w:val="cf01"/>
          <w:rFonts w:asciiTheme="minorHAnsi" w:hAnsiTheme="minorHAnsi" w:cstheme="minorHAnsi"/>
          <w:i/>
          <w:iCs/>
          <w:sz w:val="22"/>
          <w:szCs w:val="22"/>
          <w:vertAlign w:val="superscript"/>
        </w:rPr>
        <w:t>b</w:t>
      </w:r>
      <w:r w:rsidRPr="00D93C19">
        <w:rPr>
          <w:rStyle w:val="cf01"/>
          <w:rFonts w:asciiTheme="minorHAnsi" w:hAnsiTheme="minorHAnsi" w:cstheme="minorHAnsi"/>
          <w:sz w:val="22"/>
          <w:szCs w:val="22"/>
        </w:rPr>
        <w:t>. All statistics not reported</w:t>
      </w:r>
      <w:r w:rsidR="00D049A9" w:rsidRPr="00D93C19">
        <w:rPr>
          <w:rStyle w:val="cf01"/>
          <w:rFonts w:asciiTheme="minorHAnsi" w:hAnsiTheme="minorHAnsi" w:cstheme="minorHAnsi"/>
          <w:sz w:val="22"/>
          <w:szCs w:val="22"/>
        </w:rPr>
        <w:t xml:space="preserve"> in the paper</w:t>
      </w:r>
      <w:r w:rsidR="00293329" w:rsidRPr="00D93C19">
        <w:rPr>
          <w:rStyle w:val="cf01"/>
          <w:rFonts w:asciiTheme="minorHAnsi" w:hAnsiTheme="minorHAnsi" w:cstheme="minorHAnsi"/>
          <w:sz w:val="22"/>
          <w:szCs w:val="22"/>
        </w:rPr>
        <w:t xml:space="preserve">. </w:t>
      </w:r>
    </w:p>
    <w:p w14:paraId="11BC1B54" w14:textId="77777777" w:rsidR="00E80DB2" w:rsidRPr="00D93C19" w:rsidRDefault="006C017C" w:rsidP="00E80DB2">
      <w:pPr>
        <w:spacing w:after="0"/>
        <w:rPr>
          <w:rStyle w:val="cf01"/>
          <w:rFonts w:asciiTheme="minorHAnsi" w:hAnsiTheme="minorHAnsi" w:cstheme="minorHAnsi"/>
          <w:sz w:val="22"/>
          <w:szCs w:val="22"/>
        </w:rPr>
      </w:pPr>
      <w:bookmarkStart w:id="5" w:name="_Hlk137154120"/>
      <w:r w:rsidRPr="00D93C19">
        <w:rPr>
          <w:rStyle w:val="cf01"/>
          <w:rFonts w:asciiTheme="minorHAnsi" w:hAnsiTheme="minorHAnsi" w:cstheme="minorHAnsi"/>
          <w:i/>
          <w:iCs/>
          <w:sz w:val="22"/>
          <w:szCs w:val="22"/>
        </w:rPr>
        <w:t xml:space="preserve">Note </w:t>
      </w:r>
      <w:bookmarkEnd w:id="5"/>
      <w:r w:rsidR="00491F81" w:rsidRPr="00D93C19">
        <w:rPr>
          <w:rStyle w:val="cf01"/>
          <w:rFonts w:asciiTheme="minorHAnsi" w:hAnsiTheme="minorHAnsi" w:cstheme="minorHAnsi"/>
          <w:i/>
          <w:iCs/>
          <w:sz w:val="22"/>
          <w:szCs w:val="22"/>
          <w:vertAlign w:val="superscript"/>
        </w:rPr>
        <w:t>c.</w:t>
      </w:r>
      <w:r w:rsidRPr="00D93C19">
        <w:rPr>
          <w:rStyle w:val="cf01"/>
          <w:rFonts w:asciiTheme="minorHAnsi" w:hAnsiTheme="minorHAnsi" w:cstheme="minorHAnsi"/>
          <w:sz w:val="22"/>
          <w:szCs w:val="22"/>
        </w:rPr>
        <w:t xml:space="preserve"> The statistics presented in the table did not match those reported in the text, the statistics reported in this review are those presented in the table. </w:t>
      </w:r>
    </w:p>
    <w:p w14:paraId="54658DF6" w14:textId="5A697183" w:rsidR="00E80DB2" w:rsidRPr="00D93C19" w:rsidRDefault="00E80DB2" w:rsidP="00E80DB2">
      <w:pPr>
        <w:spacing w:after="0"/>
        <w:rPr>
          <w:rStyle w:val="cf01"/>
          <w:rFonts w:asciiTheme="minorHAnsi" w:hAnsiTheme="minorHAnsi" w:cstheme="minorHAnsi"/>
          <w:sz w:val="22"/>
          <w:szCs w:val="22"/>
        </w:rPr>
      </w:pPr>
      <w:r w:rsidRPr="00D93C19">
        <w:rPr>
          <w:rStyle w:val="cf01"/>
          <w:rFonts w:asciiTheme="minorHAnsi" w:hAnsiTheme="minorHAnsi" w:cstheme="minorHAnsi"/>
          <w:i/>
          <w:iCs/>
          <w:sz w:val="22"/>
          <w:szCs w:val="22"/>
        </w:rPr>
        <w:t xml:space="preserve">Note </w:t>
      </w:r>
      <w:r w:rsidR="00240873" w:rsidRPr="00D93C19">
        <w:rPr>
          <w:rStyle w:val="cf01"/>
          <w:rFonts w:asciiTheme="minorHAnsi" w:hAnsiTheme="minorHAnsi" w:cstheme="minorHAnsi"/>
          <w:i/>
          <w:iCs/>
          <w:sz w:val="22"/>
          <w:szCs w:val="22"/>
          <w:vertAlign w:val="superscript"/>
        </w:rPr>
        <w:t>d</w:t>
      </w:r>
      <w:r w:rsidRPr="00D93C19">
        <w:rPr>
          <w:rStyle w:val="cf01"/>
          <w:rFonts w:asciiTheme="minorHAnsi" w:hAnsiTheme="minorHAnsi" w:cstheme="minorHAnsi"/>
          <w:i/>
          <w:iCs/>
          <w:sz w:val="22"/>
          <w:szCs w:val="22"/>
        </w:rPr>
        <w:t>.</w:t>
      </w:r>
      <w:r w:rsidRPr="00D93C19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1A0E49" w:rsidRPr="00D93C19">
        <w:rPr>
          <w:rStyle w:val="cf01"/>
          <w:rFonts w:asciiTheme="minorHAnsi" w:hAnsiTheme="minorHAnsi" w:cstheme="minorHAnsi"/>
          <w:sz w:val="22"/>
          <w:szCs w:val="22"/>
        </w:rPr>
        <w:t>Values (including means, AUCs and 95% CIs)</w:t>
      </w:r>
      <w:r w:rsidRPr="00D93C19">
        <w:rPr>
          <w:rStyle w:val="cf01"/>
          <w:rFonts w:asciiTheme="minorHAnsi" w:hAnsiTheme="minorHAnsi" w:cstheme="minorHAnsi"/>
          <w:sz w:val="22"/>
          <w:szCs w:val="22"/>
        </w:rPr>
        <w:t xml:space="preserve"> are approximate due to extraction from a figure. </w:t>
      </w:r>
    </w:p>
    <w:p w14:paraId="5C854378" w14:textId="6C06B9C5" w:rsidR="004E6A4E" w:rsidRPr="00D93C19" w:rsidRDefault="004E6A4E" w:rsidP="00E80DB2">
      <w:pPr>
        <w:spacing w:after="0"/>
        <w:rPr>
          <w:rFonts w:cstheme="minorHAnsi"/>
        </w:rPr>
      </w:pPr>
      <w:r w:rsidRPr="00D93C19">
        <w:rPr>
          <w:rStyle w:val="cf01"/>
          <w:rFonts w:asciiTheme="minorHAnsi" w:hAnsiTheme="minorHAnsi" w:cstheme="minorHAnsi"/>
          <w:i/>
          <w:iCs/>
          <w:sz w:val="22"/>
          <w:szCs w:val="22"/>
        </w:rPr>
        <w:t xml:space="preserve">Note </w:t>
      </w:r>
      <w:r w:rsidR="00240873" w:rsidRPr="00D93C19">
        <w:rPr>
          <w:rStyle w:val="cf01"/>
          <w:rFonts w:asciiTheme="minorHAnsi" w:hAnsiTheme="minorHAnsi" w:cstheme="minorHAnsi"/>
          <w:i/>
          <w:iCs/>
          <w:sz w:val="22"/>
          <w:szCs w:val="22"/>
          <w:vertAlign w:val="superscript"/>
        </w:rPr>
        <w:t>e</w:t>
      </w:r>
      <w:r w:rsidRPr="00D93C19">
        <w:rPr>
          <w:rStyle w:val="cf01"/>
          <w:rFonts w:asciiTheme="minorHAnsi" w:hAnsiTheme="minorHAnsi" w:cstheme="minorHAnsi"/>
          <w:sz w:val="22"/>
          <w:szCs w:val="22"/>
        </w:rPr>
        <w:t>. The sample sizes do not add up.</w:t>
      </w:r>
    </w:p>
    <w:p w14:paraId="34C51A6E" w14:textId="77777777" w:rsidR="00E80DB2" w:rsidRPr="00D93C19" w:rsidRDefault="00E80DB2" w:rsidP="006C017C">
      <w:pPr>
        <w:spacing w:after="0"/>
        <w:rPr>
          <w:rFonts w:cstheme="minorHAnsi"/>
        </w:rPr>
      </w:pPr>
    </w:p>
    <w:sectPr w:rsidR="00E80DB2" w:rsidRPr="00D93C19" w:rsidSect="001178C8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4E99"/>
    <w:multiLevelType w:val="hybridMultilevel"/>
    <w:tmpl w:val="483EC8E8"/>
    <w:lvl w:ilvl="0" w:tplc="0809000F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6" w:hanging="360"/>
      </w:pPr>
    </w:lvl>
    <w:lvl w:ilvl="2" w:tplc="0809001B" w:tentative="1">
      <w:start w:val="1"/>
      <w:numFmt w:val="lowerRoman"/>
      <w:lvlText w:val="%3."/>
      <w:lvlJc w:val="right"/>
      <w:pPr>
        <w:ind w:left="1866" w:hanging="180"/>
      </w:pPr>
    </w:lvl>
    <w:lvl w:ilvl="3" w:tplc="0809000F" w:tentative="1">
      <w:start w:val="1"/>
      <w:numFmt w:val="decimal"/>
      <w:lvlText w:val="%4."/>
      <w:lvlJc w:val="left"/>
      <w:pPr>
        <w:ind w:left="2586" w:hanging="360"/>
      </w:pPr>
    </w:lvl>
    <w:lvl w:ilvl="4" w:tplc="08090019" w:tentative="1">
      <w:start w:val="1"/>
      <w:numFmt w:val="lowerLetter"/>
      <w:lvlText w:val="%5."/>
      <w:lvlJc w:val="left"/>
      <w:pPr>
        <w:ind w:left="3306" w:hanging="360"/>
      </w:pPr>
    </w:lvl>
    <w:lvl w:ilvl="5" w:tplc="0809001B" w:tentative="1">
      <w:start w:val="1"/>
      <w:numFmt w:val="lowerRoman"/>
      <w:lvlText w:val="%6."/>
      <w:lvlJc w:val="right"/>
      <w:pPr>
        <w:ind w:left="4026" w:hanging="180"/>
      </w:pPr>
    </w:lvl>
    <w:lvl w:ilvl="6" w:tplc="0809000F" w:tentative="1">
      <w:start w:val="1"/>
      <w:numFmt w:val="decimal"/>
      <w:lvlText w:val="%7."/>
      <w:lvlJc w:val="left"/>
      <w:pPr>
        <w:ind w:left="4746" w:hanging="360"/>
      </w:pPr>
    </w:lvl>
    <w:lvl w:ilvl="7" w:tplc="08090019" w:tentative="1">
      <w:start w:val="1"/>
      <w:numFmt w:val="lowerLetter"/>
      <w:lvlText w:val="%8."/>
      <w:lvlJc w:val="left"/>
      <w:pPr>
        <w:ind w:left="5466" w:hanging="360"/>
      </w:pPr>
    </w:lvl>
    <w:lvl w:ilvl="8" w:tplc="08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" w15:restartNumberingAfterBreak="0">
    <w:nsid w:val="0B2F2EA1"/>
    <w:multiLevelType w:val="hybridMultilevel"/>
    <w:tmpl w:val="39B0935E"/>
    <w:lvl w:ilvl="0" w:tplc="9D10F4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379F3"/>
    <w:multiLevelType w:val="hybridMultilevel"/>
    <w:tmpl w:val="FAEA8C2E"/>
    <w:lvl w:ilvl="0" w:tplc="08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07399E"/>
    <w:multiLevelType w:val="hybridMultilevel"/>
    <w:tmpl w:val="F42CBF54"/>
    <w:lvl w:ilvl="0" w:tplc="E9C24420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129FB"/>
    <w:multiLevelType w:val="hybridMultilevel"/>
    <w:tmpl w:val="01D46200"/>
    <w:lvl w:ilvl="0" w:tplc="47B0C2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356383"/>
    <w:multiLevelType w:val="hybridMultilevel"/>
    <w:tmpl w:val="FDC8A792"/>
    <w:lvl w:ilvl="0" w:tplc="2936654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792133"/>
    <w:multiLevelType w:val="hybridMultilevel"/>
    <w:tmpl w:val="0CD4A360"/>
    <w:lvl w:ilvl="0" w:tplc="0F0C9C1A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AC7AE3"/>
    <w:multiLevelType w:val="hybridMultilevel"/>
    <w:tmpl w:val="6D3629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B309F5"/>
    <w:multiLevelType w:val="hybridMultilevel"/>
    <w:tmpl w:val="FC1A0FF2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A3C4A1D"/>
    <w:multiLevelType w:val="hybridMultilevel"/>
    <w:tmpl w:val="EF00715E"/>
    <w:lvl w:ilvl="0" w:tplc="3BD23B7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8C74D4"/>
    <w:multiLevelType w:val="hybridMultilevel"/>
    <w:tmpl w:val="82A8C8DE"/>
    <w:lvl w:ilvl="0" w:tplc="32C6634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AE7E7F"/>
    <w:multiLevelType w:val="hybridMultilevel"/>
    <w:tmpl w:val="133657B2"/>
    <w:lvl w:ilvl="0" w:tplc="9BD47C66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9B4CB7"/>
    <w:multiLevelType w:val="multilevel"/>
    <w:tmpl w:val="FC1A0FF2"/>
    <w:styleLink w:val="CurrentList1"/>
    <w:lvl w:ilvl="0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F280E9D"/>
    <w:multiLevelType w:val="hybridMultilevel"/>
    <w:tmpl w:val="8B3C0886"/>
    <w:lvl w:ilvl="0" w:tplc="03DC5B92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F66405"/>
    <w:multiLevelType w:val="hybridMultilevel"/>
    <w:tmpl w:val="D3E801EC"/>
    <w:lvl w:ilvl="0" w:tplc="94BA45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2E2825"/>
    <w:multiLevelType w:val="hybridMultilevel"/>
    <w:tmpl w:val="CE10E54E"/>
    <w:lvl w:ilvl="0" w:tplc="DFDA64F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6428214">
    <w:abstractNumId w:val="6"/>
  </w:num>
  <w:num w:numId="2" w16cid:durableId="1739785846">
    <w:abstractNumId w:val="2"/>
  </w:num>
  <w:num w:numId="3" w16cid:durableId="1710912381">
    <w:abstractNumId w:val="11"/>
  </w:num>
  <w:num w:numId="4" w16cid:durableId="1250427981">
    <w:abstractNumId w:val="0"/>
  </w:num>
  <w:num w:numId="5" w16cid:durableId="1144851220">
    <w:abstractNumId w:val="12"/>
  </w:num>
  <w:num w:numId="6" w16cid:durableId="979531607">
    <w:abstractNumId w:val="8"/>
  </w:num>
  <w:num w:numId="7" w16cid:durableId="1446773667">
    <w:abstractNumId w:val="7"/>
  </w:num>
  <w:num w:numId="8" w16cid:durableId="1856118305">
    <w:abstractNumId w:val="5"/>
  </w:num>
  <w:num w:numId="9" w16cid:durableId="1385061982">
    <w:abstractNumId w:val="13"/>
  </w:num>
  <w:num w:numId="10" w16cid:durableId="752943577">
    <w:abstractNumId w:val="9"/>
  </w:num>
  <w:num w:numId="11" w16cid:durableId="865024839">
    <w:abstractNumId w:val="14"/>
  </w:num>
  <w:num w:numId="12" w16cid:durableId="853420367">
    <w:abstractNumId w:val="3"/>
  </w:num>
  <w:num w:numId="13" w16cid:durableId="885798771">
    <w:abstractNumId w:val="15"/>
  </w:num>
  <w:num w:numId="14" w16cid:durableId="1466192415">
    <w:abstractNumId w:val="4"/>
  </w:num>
  <w:num w:numId="15" w16cid:durableId="1631135239">
    <w:abstractNumId w:val="10"/>
  </w:num>
  <w:num w:numId="16" w16cid:durableId="188516937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h Leonard">
    <w15:presenceInfo w15:providerId="AD" w15:userId="S::sarah.leonard@manchester.ac.uk::55c22bd1-f040-45ca-a25a-b38f4ee579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C8"/>
    <w:rsid w:val="00002DFC"/>
    <w:rsid w:val="0000673B"/>
    <w:rsid w:val="000075D5"/>
    <w:rsid w:val="00010AB1"/>
    <w:rsid w:val="00012F5A"/>
    <w:rsid w:val="00017A0D"/>
    <w:rsid w:val="00017FC9"/>
    <w:rsid w:val="00034685"/>
    <w:rsid w:val="00042FA7"/>
    <w:rsid w:val="00046B55"/>
    <w:rsid w:val="00050996"/>
    <w:rsid w:val="00061ABA"/>
    <w:rsid w:val="00074C39"/>
    <w:rsid w:val="00084A93"/>
    <w:rsid w:val="00092BDB"/>
    <w:rsid w:val="0009415E"/>
    <w:rsid w:val="00096F75"/>
    <w:rsid w:val="00097CAE"/>
    <w:rsid w:val="000A06E5"/>
    <w:rsid w:val="000A06FD"/>
    <w:rsid w:val="000A2E74"/>
    <w:rsid w:val="000A2ECC"/>
    <w:rsid w:val="000A6111"/>
    <w:rsid w:val="000B7507"/>
    <w:rsid w:val="000C7596"/>
    <w:rsid w:val="000D2C5C"/>
    <w:rsid w:val="000D667E"/>
    <w:rsid w:val="000E7FF7"/>
    <w:rsid w:val="00102E8F"/>
    <w:rsid w:val="00104199"/>
    <w:rsid w:val="001069BA"/>
    <w:rsid w:val="00111AC7"/>
    <w:rsid w:val="00113032"/>
    <w:rsid w:val="001178C8"/>
    <w:rsid w:val="00117935"/>
    <w:rsid w:val="00124998"/>
    <w:rsid w:val="00126A3C"/>
    <w:rsid w:val="0013438D"/>
    <w:rsid w:val="00136FE9"/>
    <w:rsid w:val="00147EF3"/>
    <w:rsid w:val="00154F77"/>
    <w:rsid w:val="001555B9"/>
    <w:rsid w:val="001556C8"/>
    <w:rsid w:val="00166906"/>
    <w:rsid w:val="001702D4"/>
    <w:rsid w:val="001711F6"/>
    <w:rsid w:val="001753E1"/>
    <w:rsid w:val="00175A6A"/>
    <w:rsid w:val="00176FC8"/>
    <w:rsid w:val="0018759A"/>
    <w:rsid w:val="001A077D"/>
    <w:rsid w:val="001A0E49"/>
    <w:rsid w:val="001A31BF"/>
    <w:rsid w:val="001A7125"/>
    <w:rsid w:val="001B4FCD"/>
    <w:rsid w:val="001C07AC"/>
    <w:rsid w:val="001D2D75"/>
    <w:rsid w:val="001D386F"/>
    <w:rsid w:val="001D39A9"/>
    <w:rsid w:val="001E4E98"/>
    <w:rsid w:val="001E52EF"/>
    <w:rsid w:val="001E6903"/>
    <w:rsid w:val="001E6D32"/>
    <w:rsid w:val="001E6F77"/>
    <w:rsid w:val="001F19B9"/>
    <w:rsid w:val="001F5EFB"/>
    <w:rsid w:val="00201C76"/>
    <w:rsid w:val="00202C9A"/>
    <w:rsid w:val="00207FFE"/>
    <w:rsid w:val="00210D9B"/>
    <w:rsid w:val="00213E7B"/>
    <w:rsid w:val="00216FCC"/>
    <w:rsid w:val="0022171D"/>
    <w:rsid w:val="00224849"/>
    <w:rsid w:val="00226513"/>
    <w:rsid w:val="00231320"/>
    <w:rsid w:val="002373C7"/>
    <w:rsid w:val="00240873"/>
    <w:rsid w:val="00245089"/>
    <w:rsid w:val="0025037C"/>
    <w:rsid w:val="0025076E"/>
    <w:rsid w:val="00251108"/>
    <w:rsid w:val="00251882"/>
    <w:rsid w:val="00253492"/>
    <w:rsid w:val="00261B69"/>
    <w:rsid w:val="00270BB6"/>
    <w:rsid w:val="002852FF"/>
    <w:rsid w:val="00293141"/>
    <w:rsid w:val="00293329"/>
    <w:rsid w:val="002A018C"/>
    <w:rsid w:val="002A21DF"/>
    <w:rsid w:val="002A3B07"/>
    <w:rsid w:val="002C35FF"/>
    <w:rsid w:val="002D379E"/>
    <w:rsid w:val="002E09F6"/>
    <w:rsid w:val="002E3210"/>
    <w:rsid w:val="002F319F"/>
    <w:rsid w:val="002F61EF"/>
    <w:rsid w:val="00305364"/>
    <w:rsid w:val="003120EC"/>
    <w:rsid w:val="00316DE5"/>
    <w:rsid w:val="0032137A"/>
    <w:rsid w:val="00322087"/>
    <w:rsid w:val="003257A3"/>
    <w:rsid w:val="003269CD"/>
    <w:rsid w:val="00331DE6"/>
    <w:rsid w:val="00341627"/>
    <w:rsid w:val="00341990"/>
    <w:rsid w:val="00347F7F"/>
    <w:rsid w:val="00356731"/>
    <w:rsid w:val="003579FF"/>
    <w:rsid w:val="00360801"/>
    <w:rsid w:val="00372DD1"/>
    <w:rsid w:val="0037371D"/>
    <w:rsid w:val="0038579A"/>
    <w:rsid w:val="00385BF9"/>
    <w:rsid w:val="00390765"/>
    <w:rsid w:val="00396818"/>
    <w:rsid w:val="003C0935"/>
    <w:rsid w:val="003C52CC"/>
    <w:rsid w:val="003D11C4"/>
    <w:rsid w:val="003E1E8D"/>
    <w:rsid w:val="003E6FBC"/>
    <w:rsid w:val="003F10C1"/>
    <w:rsid w:val="003F39B2"/>
    <w:rsid w:val="003F7ABB"/>
    <w:rsid w:val="004012DC"/>
    <w:rsid w:val="00405491"/>
    <w:rsid w:val="00414CA6"/>
    <w:rsid w:val="00415B10"/>
    <w:rsid w:val="0042420F"/>
    <w:rsid w:val="00424E35"/>
    <w:rsid w:val="0043273B"/>
    <w:rsid w:val="00435271"/>
    <w:rsid w:val="00445B70"/>
    <w:rsid w:val="004479F1"/>
    <w:rsid w:val="004551B6"/>
    <w:rsid w:val="00456ECF"/>
    <w:rsid w:val="0045721A"/>
    <w:rsid w:val="00480534"/>
    <w:rsid w:val="00484CF4"/>
    <w:rsid w:val="004905E9"/>
    <w:rsid w:val="00491F81"/>
    <w:rsid w:val="00497C0B"/>
    <w:rsid w:val="004A6530"/>
    <w:rsid w:val="004B3D49"/>
    <w:rsid w:val="004C07F5"/>
    <w:rsid w:val="004C25E3"/>
    <w:rsid w:val="004C3B48"/>
    <w:rsid w:val="004C48DC"/>
    <w:rsid w:val="004C6188"/>
    <w:rsid w:val="004C75E5"/>
    <w:rsid w:val="004D73FF"/>
    <w:rsid w:val="004E2D68"/>
    <w:rsid w:val="004E6A4E"/>
    <w:rsid w:val="004F24F5"/>
    <w:rsid w:val="0050339F"/>
    <w:rsid w:val="00503809"/>
    <w:rsid w:val="00515431"/>
    <w:rsid w:val="0051555E"/>
    <w:rsid w:val="00531372"/>
    <w:rsid w:val="005340A8"/>
    <w:rsid w:val="005427C5"/>
    <w:rsid w:val="00545FE9"/>
    <w:rsid w:val="00554D8C"/>
    <w:rsid w:val="00564633"/>
    <w:rsid w:val="00585DCA"/>
    <w:rsid w:val="00590A7E"/>
    <w:rsid w:val="0059102E"/>
    <w:rsid w:val="00594AE0"/>
    <w:rsid w:val="00594C16"/>
    <w:rsid w:val="005A5C8D"/>
    <w:rsid w:val="005D26B5"/>
    <w:rsid w:val="005E011D"/>
    <w:rsid w:val="005E1742"/>
    <w:rsid w:val="005E390E"/>
    <w:rsid w:val="005F0B48"/>
    <w:rsid w:val="005F4B0A"/>
    <w:rsid w:val="005F57EB"/>
    <w:rsid w:val="00601BA5"/>
    <w:rsid w:val="0060399A"/>
    <w:rsid w:val="006074A1"/>
    <w:rsid w:val="0061610B"/>
    <w:rsid w:val="0061716E"/>
    <w:rsid w:val="00620671"/>
    <w:rsid w:val="00624335"/>
    <w:rsid w:val="006377BA"/>
    <w:rsid w:val="00641BA9"/>
    <w:rsid w:val="006514AB"/>
    <w:rsid w:val="00663AA3"/>
    <w:rsid w:val="0066547A"/>
    <w:rsid w:val="00665A93"/>
    <w:rsid w:val="00666C3C"/>
    <w:rsid w:val="0068143E"/>
    <w:rsid w:val="006870C5"/>
    <w:rsid w:val="006A0070"/>
    <w:rsid w:val="006A1804"/>
    <w:rsid w:val="006A4B9B"/>
    <w:rsid w:val="006A6B4A"/>
    <w:rsid w:val="006B00C4"/>
    <w:rsid w:val="006B49C4"/>
    <w:rsid w:val="006B69E6"/>
    <w:rsid w:val="006C017C"/>
    <w:rsid w:val="006C1CD9"/>
    <w:rsid w:val="006C7867"/>
    <w:rsid w:val="006D18B8"/>
    <w:rsid w:val="006D5531"/>
    <w:rsid w:val="006D72F7"/>
    <w:rsid w:val="006E31F6"/>
    <w:rsid w:val="006E7022"/>
    <w:rsid w:val="006F21D1"/>
    <w:rsid w:val="006F306F"/>
    <w:rsid w:val="006F44D2"/>
    <w:rsid w:val="006F7786"/>
    <w:rsid w:val="007077F8"/>
    <w:rsid w:val="00715FCF"/>
    <w:rsid w:val="00716D73"/>
    <w:rsid w:val="00720C64"/>
    <w:rsid w:val="00723384"/>
    <w:rsid w:val="00732D5E"/>
    <w:rsid w:val="007335E6"/>
    <w:rsid w:val="007342EE"/>
    <w:rsid w:val="0073731D"/>
    <w:rsid w:val="007602F8"/>
    <w:rsid w:val="00760725"/>
    <w:rsid w:val="007614D1"/>
    <w:rsid w:val="007631D8"/>
    <w:rsid w:val="007635D6"/>
    <w:rsid w:val="00764CDC"/>
    <w:rsid w:val="00774A4B"/>
    <w:rsid w:val="00790C0C"/>
    <w:rsid w:val="007965B0"/>
    <w:rsid w:val="007A23A2"/>
    <w:rsid w:val="007A2B28"/>
    <w:rsid w:val="007A3E75"/>
    <w:rsid w:val="007A46AB"/>
    <w:rsid w:val="007A6F5A"/>
    <w:rsid w:val="007B32EF"/>
    <w:rsid w:val="007D4DCF"/>
    <w:rsid w:val="007E3DC3"/>
    <w:rsid w:val="007F0D72"/>
    <w:rsid w:val="007F6319"/>
    <w:rsid w:val="00806473"/>
    <w:rsid w:val="00806711"/>
    <w:rsid w:val="008133CC"/>
    <w:rsid w:val="00820D1A"/>
    <w:rsid w:val="008235D4"/>
    <w:rsid w:val="00833FEF"/>
    <w:rsid w:val="00834670"/>
    <w:rsid w:val="00846E8D"/>
    <w:rsid w:val="008610E0"/>
    <w:rsid w:val="0086127C"/>
    <w:rsid w:val="00864A57"/>
    <w:rsid w:val="00870FF8"/>
    <w:rsid w:val="0087322E"/>
    <w:rsid w:val="0087382C"/>
    <w:rsid w:val="008750A4"/>
    <w:rsid w:val="00883481"/>
    <w:rsid w:val="0088383C"/>
    <w:rsid w:val="0088491E"/>
    <w:rsid w:val="0089000D"/>
    <w:rsid w:val="00893395"/>
    <w:rsid w:val="008A3B56"/>
    <w:rsid w:val="008A3F6C"/>
    <w:rsid w:val="008B0B61"/>
    <w:rsid w:val="008B333F"/>
    <w:rsid w:val="008C784D"/>
    <w:rsid w:val="008D0FA6"/>
    <w:rsid w:val="008D35D4"/>
    <w:rsid w:val="008D4AAC"/>
    <w:rsid w:val="008D5D07"/>
    <w:rsid w:val="008E4AC1"/>
    <w:rsid w:val="008F1BBD"/>
    <w:rsid w:val="008F40B2"/>
    <w:rsid w:val="0090516C"/>
    <w:rsid w:val="00906578"/>
    <w:rsid w:val="009113C8"/>
    <w:rsid w:val="00914600"/>
    <w:rsid w:val="00915DF4"/>
    <w:rsid w:val="00922969"/>
    <w:rsid w:val="009245BC"/>
    <w:rsid w:val="00932449"/>
    <w:rsid w:val="00940B61"/>
    <w:rsid w:val="00942C0B"/>
    <w:rsid w:val="0094768E"/>
    <w:rsid w:val="00947B59"/>
    <w:rsid w:val="0095460E"/>
    <w:rsid w:val="00955026"/>
    <w:rsid w:val="009724FB"/>
    <w:rsid w:val="00973763"/>
    <w:rsid w:val="009775FB"/>
    <w:rsid w:val="009803FB"/>
    <w:rsid w:val="009A11B5"/>
    <w:rsid w:val="009A6FCB"/>
    <w:rsid w:val="009B1E40"/>
    <w:rsid w:val="009B470E"/>
    <w:rsid w:val="009C136E"/>
    <w:rsid w:val="009C26CC"/>
    <w:rsid w:val="009C7B73"/>
    <w:rsid w:val="009D4C09"/>
    <w:rsid w:val="009E08A6"/>
    <w:rsid w:val="009E1CBB"/>
    <w:rsid w:val="009E50C2"/>
    <w:rsid w:val="009F0AB6"/>
    <w:rsid w:val="009F1353"/>
    <w:rsid w:val="009F30D2"/>
    <w:rsid w:val="009F62BC"/>
    <w:rsid w:val="009F6B14"/>
    <w:rsid w:val="00A07637"/>
    <w:rsid w:val="00A07713"/>
    <w:rsid w:val="00A10E79"/>
    <w:rsid w:val="00A14F0F"/>
    <w:rsid w:val="00A17476"/>
    <w:rsid w:val="00A17598"/>
    <w:rsid w:val="00A20A8A"/>
    <w:rsid w:val="00A301CE"/>
    <w:rsid w:val="00A31E9E"/>
    <w:rsid w:val="00A447F4"/>
    <w:rsid w:val="00A555DD"/>
    <w:rsid w:val="00A55C07"/>
    <w:rsid w:val="00A618E5"/>
    <w:rsid w:val="00A725DA"/>
    <w:rsid w:val="00A73389"/>
    <w:rsid w:val="00A8390A"/>
    <w:rsid w:val="00A83EBD"/>
    <w:rsid w:val="00A90173"/>
    <w:rsid w:val="00A93D12"/>
    <w:rsid w:val="00AA15AE"/>
    <w:rsid w:val="00AA1661"/>
    <w:rsid w:val="00AA6DEF"/>
    <w:rsid w:val="00AB2A9F"/>
    <w:rsid w:val="00AB5144"/>
    <w:rsid w:val="00AB5781"/>
    <w:rsid w:val="00AC5211"/>
    <w:rsid w:val="00AD63C8"/>
    <w:rsid w:val="00AE0EFD"/>
    <w:rsid w:val="00AE3185"/>
    <w:rsid w:val="00AE34EA"/>
    <w:rsid w:val="00AE5568"/>
    <w:rsid w:val="00AE5BE8"/>
    <w:rsid w:val="00AF16AA"/>
    <w:rsid w:val="00AF3D7F"/>
    <w:rsid w:val="00AF5214"/>
    <w:rsid w:val="00B0315A"/>
    <w:rsid w:val="00B03DC5"/>
    <w:rsid w:val="00B10C67"/>
    <w:rsid w:val="00B1641F"/>
    <w:rsid w:val="00B1662A"/>
    <w:rsid w:val="00B25CE1"/>
    <w:rsid w:val="00B26FE0"/>
    <w:rsid w:val="00B3108B"/>
    <w:rsid w:val="00B33D76"/>
    <w:rsid w:val="00B343EC"/>
    <w:rsid w:val="00B356F2"/>
    <w:rsid w:val="00B36C85"/>
    <w:rsid w:val="00B40DBC"/>
    <w:rsid w:val="00B535C4"/>
    <w:rsid w:val="00B54C89"/>
    <w:rsid w:val="00B565D5"/>
    <w:rsid w:val="00B60C19"/>
    <w:rsid w:val="00B6141A"/>
    <w:rsid w:val="00B62CB5"/>
    <w:rsid w:val="00B806C2"/>
    <w:rsid w:val="00B969FD"/>
    <w:rsid w:val="00BA7DAF"/>
    <w:rsid w:val="00BB49A9"/>
    <w:rsid w:val="00BC12BD"/>
    <w:rsid w:val="00BC4F98"/>
    <w:rsid w:val="00BD7988"/>
    <w:rsid w:val="00BE2F42"/>
    <w:rsid w:val="00BE446E"/>
    <w:rsid w:val="00BF39F3"/>
    <w:rsid w:val="00C01939"/>
    <w:rsid w:val="00C020A2"/>
    <w:rsid w:val="00C06938"/>
    <w:rsid w:val="00C076ED"/>
    <w:rsid w:val="00C13206"/>
    <w:rsid w:val="00C24828"/>
    <w:rsid w:val="00C24D7B"/>
    <w:rsid w:val="00C33F99"/>
    <w:rsid w:val="00C4174C"/>
    <w:rsid w:val="00C421B8"/>
    <w:rsid w:val="00C424F3"/>
    <w:rsid w:val="00C456D8"/>
    <w:rsid w:val="00C45D57"/>
    <w:rsid w:val="00C4622A"/>
    <w:rsid w:val="00C46FD0"/>
    <w:rsid w:val="00C47496"/>
    <w:rsid w:val="00C500FF"/>
    <w:rsid w:val="00C501EC"/>
    <w:rsid w:val="00C511C7"/>
    <w:rsid w:val="00C54E69"/>
    <w:rsid w:val="00C57E28"/>
    <w:rsid w:val="00C60EE8"/>
    <w:rsid w:val="00C63AA3"/>
    <w:rsid w:val="00C648CB"/>
    <w:rsid w:val="00C66C14"/>
    <w:rsid w:val="00C70C4F"/>
    <w:rsid w:val="00C71D28"/>
    <w:rsid w:val="00C749EC"/>
    <w:rsid w:val="00C74DFA"/>
    <w:rsid w:val="00C75B26"/>
    <w:rsid w:val="00C76D7E"/>
    <w:rsid w:val="00C77731"/>
    <w:rsid w:val="00C847DC"/>
    <w:rsid w:val="00C877A4"/>
    <w:rsid w:val="00C91679"/>
    <w:rsid w:val="00C9349A"/>
    <w:rsid w:val="00C95F3A"/>
    <w:rsid w:val="00C97283"/>
    <w:rsid w:val="00CA1BFE"/>
    <w:rsid w:val="00CA5088"/>
    <w:rsid w:val="00CB57E5"/>
    <w:rsid w:val="00CB773D"/>
    <w:rsid w:val="00CB7A62"/>
    <w:rsid w:val="00CC0430"/>
    <w:rsid w:val="00CC1E9C"/>
    <w:rsid w:val="00CC20E7"/>
    <w:rsid w:val="00CD0C46"/>
    <w:rsid w:val="00CD55C0"/>
    <w:rsid w:val="00CD7091"/>
    <w:rsid w:val="00CE7833"/>
    <w:rsid w:val="00CF16AC"/>
    <w:rsid w:val="00CF2F94"/>
    <w:rsid w:val="00D013C7"/>
    <w:rsid w:val="00D049A9"/>
    <w:rsid w:val="00D05818"/>
    <w:rsid w:val="00D14DBE"/>
    <w:rsid w:val="00D16721"/>
    <w:rsid w:val="00D176C2"/>
    <w:rsid w:val="00D31EFB"/>
    <w:rsid w:val="00D33465"/>
    <w:rsid w:val="00D40BA8"/>
    <w:rsid w:val="00D4786E"/>
    <w:rsid w:val="00D51D94"/>
    <w:rsid w:val="00D55AD3"/>
    <w:rsid w:val="00D677EC"/>
    <w:rsid w:val="00D75501"/>
    <w:rsid w:val="00D8499A"/>
    <w:rsid w:val="00D903FA"/>
    <w:rsid w:val="00D93C19"/>
    <w:rsid w:val="00D976F2"/>
    <w:rsid w:val="00DC2001"/>
    <w:rsid w:val="00DC543A"/>
    <w:rsid w:val="00DD5606"/>
    <w:rsid w:val="00DD5739"/>
    <w:rsid w:val="00DD5851"/>
    <w:rsid w:val="00DD5E67"/>
    <w:rsid w:val="00DD73B5"/>
    <w:rsid w:val="00DE453D"/>
    <w:rsid w:val="00DF420D"/>
    <w:rsid w:val="00E061BB"/>
    <w:rsid w:val="00E10164"/>
    <w:rsid w:val="00E135D7"/>
    <w:rsid w:val="00E14287"/>
    <w:rsid w:val="00E30D16"/>
    <w:rsid w:val="00E3154C"/>
    <w:rsid w:val="00E34018"/>
    <w:rsid w:val="00E4181E"/>
    <w:rsid w:val="00E449EA"/>
    <w:rsid w:val="00E44DCD"/>
    <w:rsid w:val="00E50CEA"/>
    <w:rsid w:val="00E51F22"/>
    <w:rsid w:val="00E51FF7"/>
    <w:rsid w:val="00E57773"/>
    <w:rsid w:val="00E61517"/>
    <w:rsid w:val="00E636CD"/>
    <w:rsid w:val="00E66439"/>
    <w:rsid w:val="00E71B9F"/>
    <w:rsid w:val="00E72AE7"/>
    <w:rsid w:val="00E76B39"/>
    <w:rsid w:val="00E80DB2"/>
    <w:rsid w:val="00E81761"/>
    <w:rsid w:val="00E825CF"/>
    <w:rsid w:val="00E85817"/>
    <w:rsid w:val="00E875ED"/>
    <w:rsid w:val="00E914BD"/>
    <w:rsid w:val="00EA69B3"/>
    <w:rsid w:val="00EA7BA2"/>
    <w:rsid w:val="00EB35FF"/>
    <w:rsid w:val="00EB4B57"/>
    <w:rsid w:val="00EB4CFB"/>
    <w:rsid w:val="00EC3EDF"/>
    <w:rsid w:val="00ED4416"/>
    <w:rsid w:val="00ED5618"/>
    <w:rsid w:val="00EE0791"/>
    <w:rsid w:val="00EE0C4F"/>
    <w:rsid w:val="00EE32A5"/>
    <w:rsid w:val="00EE4D61"/>
    <w:rsid w:val="00EE7ACF"/>
    <w:rsid w:val="00EF28DB"/>
    <w:rsid w:val="00EF2B17"/>
    <w:rsid w:val="00EF58D7"/>
    <w:rsid w:val="00EF688A"/>
    <w:rsid w:val="00EF7C99"/>
    <w:rsid w:val="00F159BF"/>
    <w:rsid w:val="00F16238"/>
    <w:rsid w:val="00F17F0E"/>
    <w:rsid w:val="00F21945"/>
    <w:rsid w:val="00F22A76"/>
    <w:rsid w:val="00F24728"/>
    <w:rsid w:val="00F34519"/>
    <w:rsid w:val="00F43321"/>
    <w:rsid w:val="00F44339"/>
    <w:rsid w:val="00F45C90"/>
    <w:rsid w:val="00F45E62"/>
    <w:rsid w:val="00F50567"/>
    <w:rsid w:val="00F50A7D"/>
    <w:rsid w:val="00F544D7"/>
    <w:rsid w:val="00F550EA"/>
    <w:rsid w:val="00F61747"/>
    <w:rsid w:val="00F627D2"/>
    <w:rsid w:val="00F73F2C"/>
    <w:rsid w:val="00F75C2D"/>
    <w:rsid w:val="00F842F5"/>
    <w:rsid w:val="00FA0309"/>
    <w:rsid w:val="00FA292A"/>
    <w:rsid w:val="00FB01BD"/>
    <w:rsid w:val="00FB2F3F"/>
    <w:rsid w:val="00FC00BC"/>
    <w:rsid w:val="00FC7E79"/>
    <w:rsid w:val="00FD0EB8"/>
    <w:rsid w:val="00FD6CEC"/>
    <w:rsid w:val="00FE04BF"/>
    <w:rsid w:val="00FF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9EBBC"/>
  <w15:chartTrackingRefBased/>
  <w15:docId w15:val="{256CCFF7-9C73-418C-B34A-76C8D8B93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4685"/>
    <w:pPr>
      <w:ind w:left="720"/>
      <w:contextualSpacing/>
    </w:pPr>
  </w:style>
  <w:style w:type="numbering" w:customStyle="1" w:styleId="CurrentList1">
    <w:name w:val="Current List1"/>
    <w:uiPriority w:val="99"/>
    <w:rsid w:val="000D667E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BB4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49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9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4AAC"/>
    <w:pPr>
      <w:spacing w:after="0" w:line="240" w:lineRule="auto"/>
    </w:pPr>
  </w:style>
  <w:style w:type="character" w:customStyle="1" w:styleId="cf01">
    <w:name w:val="cf01"/>
    <w:basedOn w:val="DefaultParagraphFont"/>
    <w:rsid w:val="006B00C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C0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7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55271-2DF5-4960-9BCD-C2059B66A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6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owden</dc:creator>
  <cp:keywords/>
  <dc:description/>
  <cp:lastModifiedBy>Jana Bowden</cp:lastModifiedBy>
  <cp:revision>3</cp:revision>
  <dcterms:created xsi:type="dcterms:W3CDTF">2024-07-12T10:10:00Z</dcterms:created>
  <dcterms:modified xsi:type="dcterms:W3CDTF">2024-07-12T15:55:00Z</dcterms:modified>
</cp:coreProperties>
</file>